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E0B72" w14:textId="77777777" w:rsidR="00542222" w:rsidRPr="00BA1FDA" w:rsidRDefault="00542222" w:rsidP="00542222">
      <w:pPr>
        <w:pStyle w:val="Caption"/>
        <w:keepNext/>
        <w:spacing w:after="0"/>
        <w:jc w:val="center"/>
        <w:rPr>
          <w:b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 w:rsidRPr="009C284E">
        <w:rPr>
          <w:b/>
          <w:i w:val="0"/>
          <w:color w:val="auto"/>
          <w:sz w:val="24"/>
          <w:szCs w:val="24"/>
          <w:lang w:val="en-GB"/>
        </w:rPr>
        <w:t xml:space="preserve">Supplementary Table </w:t>
      </w:r>
      <w:r>
        <w:rPr>
          <w:b/>
          <w:i w:val="0"/>
          <w:color w:val="auto"/>
          <w:sz w:val="24"/>
          <w:szCs w:val="24"/>
          <w:lang w:val="en-GB"/>
        </w:rPr>
        <w:t>1</w:t>
      </w:r>
      <w:r w:rsidRPr="009C284E">
        <w:rPr>
          <w:b/>
          <w:i w:val="0"/>
          <w:color w:val="auto"/>
          <w:sz w:val="24"/>
          <w:szCs w:val="24"/>
          <w:lang w:val="en-GB"/>
        </w:rPr>
        <w:t>: Clinical presentation</w:t>
      </w:r>
      <w:r>
        <w:rPr>
          <w:b/>
          <w:i w:val="0"/>
          <w:color w:val="auto"/>
          <w:sz w:val="24"/>
          <w:szCs w:val="24"/>
          <w:lang w:val="en-GB"/>
        </w:rPr>
        <w:t xml:space="preserve"> and univariate statistical analysis</w:t>
      </w:r>
      <w:r w:rsidRPr="009C284E">
        <w:rPr>
          <w:b/>
          <w:i w:val="0"/>
          <w:color w:val="auto"/>
          <w:sz w:val="24"/>
          <w:szCs w:val="24"/>
          <w:lang w:val="en-GB"/>
        </w:rPr>
        <w:t xml:space="preserve"> of life-threatening and non-life-threatening cases</w:t>
      </w:r>
      <w:r>
        <w:rPr>
          <w:b/>
          <w:i w:val="0"/>
          <w:color w:val="auto"/>
          <w:sz w:val="24"/>
          <w:szCs w:val="24"/>
          <w:lang w:val="en-GB"/>
        </w:rPr>
        <w:t>.</w:t>
      </w:r>
    </w:p>
    <w:tbl>
      <w:tblPr>
        <w:tblStyle w:val="Tableausimple316"/>
        <w:tblW w:w="9484" w:type="dxa"/>
        <w:jc w:val="center"/>
        <w:tblLook w:val="04A0" w:firstRow="1" w:lastRow="0" w:firstColumn="1" w:lastColumn="0" w:noHBand="0" w:noVBand="1"/>
      </w:tblPr>
      <w:tblGrid>
        <w:gridCol w:w="4090"/>
        <w:gridCol w:w="1376"/>
        <w:gridCol w:w="1545"/>
        <w:gridCol w:w="1276"/>
        <w:gridCol w:w="1197"/>
      </w:tblGrid>
      <w:tr w:rsidR="00542222" w:rsidRPr="00B36E3F" w14:paraId="0AF4951B" w14:textId="77777777" w:rsidTr="00562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9E32A" w14:textId="77777777" w:rsidR="00542222" w:rsidRPr="00B36E3F" w:rsidRDefault="00542222" w:rsidP="00562F97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BC986D" w14:textId="77777777" w:rsidR="00542222" w:rsidRPr="00B36E3F" w:rsidRDefault="0054222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ife-Threatening case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06317" w14:textId="77777777" w:rsidR="00542222" w:rsidRPr="00B36E3F" w:rsidRDefault="0054222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Non-Life-Threatening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564CDB" w14:textId="77777777" w:rsidR="00542222" w:rsidRPr="00B36E3F" w:rsidRDefault="0054222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 xml:space="preserve">Overall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F7628" w14:textId="77777777" w:rsidR="00542222" w:rsidRPr="00B36E3F" w:rsidRDefault="0054222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p-</w:t>
            </w: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value</w:t>
            </w:r>
            <w:r w:rsidRPr="00B36E3F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542222" w:rsidRPr="00B36E3F" w14:paraId="0D43C319" w14:textId="77777777" w:rsidTr="00562F9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single" w:sz="4" w:space="0" w:color="auto"/>
              <w:bottom w:val="nil"/>
              <w:right w:val="nil"/>
            </w:tcBorders>
          </w:tcPr>
          <w:p w14:paraId="6408E59A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Sample size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</w:tcBorders>
          </w:tcPr>
          <w:p w14:paraId="445D390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3 (35.9)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60E96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41 (64.1)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6BE7E36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4 (100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0C847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30F36F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7BA04A14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Sex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4F46E3B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6D9AC67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65BC74A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9D532E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65</w:t>
            </w:r>
          </w:p>
        </w:tc>
      </w:tr>
      <w:tr w:rsidR="00542222" w:rsidRPr="00B36E3F" w14:paraId="7A243179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</w:tcPr>
          <w:p w14:paraId="09BB7FAA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Boy</w:t>
            </w:r>
          </w:p>
        </w:tc>
        <w:tc>
          <w:tcPr>
            <w:tcW w:w="1376" w:type="dxa"/>
            <w:tcBorders>
              <w:left w:val="nil"/>
            </w:tcBorders>
          </w:tcPr>
          <w:p w14:paraId="791D548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65.2)</w:t>
            </w:r>
          </w:p>
        </w:tc>
        <w:tc>
          <w:tcPr>
            <w:tcW w:w="1545" w:type="dxa"/>
          </w:tcPr>
          <w:p w14:paraId="753FB81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3 (56.1)</w:t>
            </w:r>
          </w:p>
        </w:tc>
        <w:tc>
          <w:tcPr>
            <w:tcW w:w="1276" w:type="dxa"/>
            <w:tcBorders>
              <w:right w:val="nil"/>
            </w:tcBorders>
          </w:tcPr>
          <w:p w14:paraId="28866BD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8 (59.4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</w:tcPr>
          <w:p w14:paraId="47E3684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08EE62E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598AEC50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Age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41988E8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14A1C11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1C79719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A07665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15</w:t>
            </w:r>
          </w:p>
        </w:tc>
      </w:tr>
      <w:tr w:rsidR="00542222" w:rsidRPr="00B36E3F" w14:paraId="5894E935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C54705D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Newborn</w:t>
            </w:r>
            <w:proofErr w:type="spellEnd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 xml:space="preserve"> (0 - 28days)</w:t>
            </w:r>
          </w:p>
        </w:tc>
        <w:tc>
          <w:tcPr>
            <w:tcW w:w="1376" w:type="dxa"/>
            <w:tcBorders>
              <w:left w:val="nil"/>
            </w:tcBorders>
          </w:tcPr>
          <w:p w14:paraId="0E6767B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5 (21.7)</w:t>
            </w:r>
          </w:p>
        </w:tc>
        <w:tc>
          <w:tcPr>
            <w:tcW w:w="1545" w:type="dxa"/>
            <w:hideMark/>
          </w:tcPr>
          <w:p w14:paraId="3002BFB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 (4.9)</w:t>
            </w:r>
          </w:p>
        </w:tc>
        <w:tc>
          <w:tcPr>
            <w:tcW w:w="1276" w:type="dxa"/>
            <w:tcBorders>
              <w:right w:val="nil"/>
            </w:tcBorders>
          </w:tcPr>
          <w:p w14:paraId="74814FA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7 (10.9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1FD8BB4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76ABB525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63C3775C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Infant (29 days - 2years)</w:t>
            </w:r>
          </w:p>
        </w:tc>
        <w:tc>
          <w:tcPr>
            <w:tcW w:w="1376" w:type="dxa"/>
            <w:tcBorders>
              <w:left w:val="nil"/>
            </w:tcBorders>
          </w:tcPr>
          <w:p w14:paraId="5CC6EDD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34.8)</w:t>
            </w:r>
          </w:p>
        </w:tc>
        <w:tc>
          <w:tcPr>
            <w:tcW w:w="1545" w:type="dxa"/>
            <w:hideMark/>
          </w:tcPr>
          <w:p w14:paraId="569F671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1 (26.8)</w:t>
            </w:r>
          </w:p>
        </w:tc>
        <w:tc>
          <w:tcPr>
            <w:tcW w:w="1276" w:type="dxa"/>
            <w:tcBorders>
              <w:right w:val="nil"/>
            </w:tcBorders>
          </w:tcPr>
          <w:p w14:paraId="3C438FB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9 (29.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06EE151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72F00D5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4514993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Child (2 - 11years)</w:t>
            </w:r>
          </w:p>
        </w:tc>
        <w:tc>
          <w:tcPr>
            <w:tcW w:w="1376" w:type="dxa"/>
            <w:tcBorders>
              <w:left w:val="nil"/>
            </w:tcBorders>
          </w:tcPr>
          <w:p w14:paraId="2D804D1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26.1)</w:t>
            </w:r>
          </w:p>
        </w:tc>
        <w:tc>
          <w:tcPr>
            <w:tcW w:w="1545" w:type="dxa"/>
            <w:hideMark/>
          </w:tcPr>
          <w:p w14:paraId="2E1955A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7 (41.5)</w:t>
            </w:r>
          </w:p>
        </w:tc>
        <w:tc>
          <w:tcPr>
            <w:tcW w:w="1276" w:type="dxa"/>
            <w:tcBorders>
              <w:right w:val="nil"/>
            </w:tcBorders>
          </w:tcPr>
          <w:p w14:paraId="1CF79E4B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3 (35.9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28066A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7999AB08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bottom w:val="nil"/>
              <w:right w:val="nil"/>
            </w:tcBorders>
            <w:hideMark/>
          </w:tcPr>
          <w:p w14:paraId="7E3C53D6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Adolescent (12 - 18years)</w:t>
            </w:r>
          </w:p>
        </w:tc>
        <w:tc>
          <w:tcPr>
            <w:tcW w:w="1376" w:type="dxa"/>
            <w:tcBorders>
              <w:left w:val="nil"/>
              <w:bottom w:val="nil"/>
            </w:tcBorders>
          </w:tcPr>
          <w:p w14:paraId="6B69308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17.4)</w:t>
            </w:r>
          </w:p>
        </w:tc>
        <w:tc>
          <w:tcPr>
            <w:tcW w:w="1545" w:type="dxa"/>
            <w:tcBorders>
              <w:bottom w:val="nil"/>
            </w:tcBorders>
            <w:hideMark/>
          </w:tcPr>
          <w:p w14:paraId="3D787C2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1 (26.8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523F791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23.4)</w:t>
            </w: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8149B6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F4B1DAE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17434719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 xml:space="preserve">Type of local </w:t>
            </w:r>
            <w:proofErr w:type="spellStart"/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anesthetics</w:t>
            </w:r>
            <w:proofErr w:type="spellEnd"/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0B0B40D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49C3E2E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AE5A85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777F05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0008</w:t>
            </w:r>
          </w:p>
        </w:tc>
      </w:tr>
      <w:tr w:rsidR="00542222" w:rsidRPr="00B36E3F" w14:paraId="03FC4DDB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6FBE7646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idocaine</w:t>
            </w:r>
          </w:p>
        </w:tc>
        <w:tc>
          <w:tcPr>
            <w:tcW w:w="1376" w:type="dxa"/>
            <w:tcBorders>
              <w:left w:val="nil"/>
            </w:tcBorders>
          </w:tcPr>
          <w:p w14:paraId="78CC420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65.2)</w:t>
            </w:r>
          </w:p>
        </w:tc>
        <w:tc>
          <w:tcPr>
            <w:tcW w:w="1545" w:type="dxa"/>
            <w:hideMark/>
          </w:tcPr>
          <w:p w14:paraId="4F0D13D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36.6)</w:t>
            </w:r>
          </w:p>
        </w:tc>
        <w:tc>
          <w:tcPr>
            <w:tcW w:w="1276" w:type="dxa"/>
            <w:tcBorders>
              <w:right w:val="nil"/>
            </w:tcBorders>
          </w:tcPr>
          <w:p w14:paraId="43BE826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0 (46.9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7E9DBA2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EDE3D1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014387A1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idocaine +</w:t>
            </w: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Prilocaine</w:t>
            </w:r>
            <w:proofErr w:type="spellEnd"/>
          </w:p>
        </w:tc>
        <w:tc>
          <w:tcPr>
            <w:tcW w:w="1376" w:type="dxa"/>
            <w:tcBorders>
              <w:left w:val="nil"/>
            </w:tcBorders>
          </w:tcPr>
          <w:p w14:paraId="16B6E06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545" w:type="dxa"/>
            <w:hideMark/>
          </w:tcPr>
          <w:p w14:paraId="00CB18F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4 (34.1)</w:t>
            </w:r>
          </w:p>
        </w:tc>
        <w:tc>
          <w:tcPr>
            <w:tcW w:w="1276" w:type="dxa"/>
            <w:tcBorders>
              <w:right w:val="nil"/>
            </w:tcBorders>
          </w:tcPr>
          <w:p w14:paraId="0A88DF3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4 (21.9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3FE8BE6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0865CFF1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bottom w:val="nil"/>
              <w:right w:val="nil"/>
            </w:tcBorders>
            <w:hideMark/>
          </w:tcPr>
          <w:p w14:paraId="0EDA0E2C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Ropivacaine</w:t>
            </w:r>
            <w:proofErr w:type="spellEnd"/>
          </w:p>
        </w:tc>
        <w:tc>
          <w:tcPr>
            <w:tcW w:w="1376" w:type="dxa"/>
            <w:tcBorders>
              <w:left w:val="nil"/>
              <w:bottom w:val="nil"/>
            </w:tcBorders>
          </w:tcPr>
          <w:p w14:paraId="5E5E62A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26.1)</w:t>
            </w:r>
          </w:p>
        </w:tc>
        <w:tc>
          <w:tcPr>
            <w:tcW w:w="1545" w:type="dxa"/>
            <w:tcBorders>
              <w:bottom w:val="nil"/>
            </w:tcBorders>
            <w:hideMark/>
          </w:tcPr>
          <w:p w14:paraId="65FBBB7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7.3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553CEC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9 (14.1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7B30562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09D16301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</w:tcPr>
          <w:p w14:paraId="44E705D3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Mepivacaine</w:t>
            </w:r>
            <w:proofErr w:type="spellEnd"/>
          </w:p>
        </w:tc>
        <w:tc>
          <w:tcPr>
            <w:tcW w:w="1376" w:type="dxa"/>
            <w:tcBorders>
              <w:left w:val="nil"/>
            </w:tcBorders>
          </w:tcPr>
          <w:p w14:paraId="6DD74F1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3)</w:t>
            </w:r>
          </w:p>
        </w:tc>
        <w:tc>
          <w:tcPr>
            <w:tcW w:w="1545" w:type="dxa"/>
          </w:tcPr>
          <w:p w14:paraId="7802CEB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7.3)</w:t>
            </w:r>
          </w:p>
        </w:tc>
        <w:tc>
          <w:tcPr>
            <w:tcW w:w="1276" w:type="dxa"/>
            <w:tcBorders>
              <w:right w:val="nil"/>
            </w:tcBorders>
          </w:tcPr>
          <w:p w14:paraId="1EC24CA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6.2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</w:tcPr>
          <w:p w14:paraId="1F047A3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AB3BDE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40CFDABB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idocaine + Bupivacaine</w:t>
            </w:r>
          </w:p>
        </w:tc>
        <w:tc>
          <w:tcPr>
            <w:tcW w:w="1376" w:type="dxa"/>
            <w:tcBorders>
              <w:left w:val="nil"/>
            </w:tcBorders>
          </w:tcPr>
          <w:p w14:paraId="010708B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545" w:type="dxa"/>
            <w:hideMark/>
          </w:tcPr>
          <w:p w14:paraId="05E5DA4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9.8)</w:t>
            </w:r>
          </w:p>
        </w:tc>
        <w:tc>
          <w:tcPr>
            <w:tcW w:w="1276" w:type="dxa"/>
            <w:tcBorders>
              <w:right w:val="nil"/>
            </w:tcBorders>
          </w:tcPr>
          <w:p w14:paraId="5DF2A29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6.2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4053676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A5F263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C882F30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Bupivacaine</w:t>
            </w:r>
          </w:p>
        </w:tc>
        <w:tc>
          <w:tcPr>
            <w:tcW w:w="1376" w:type="dxa"/>
            <w:tcBorders>
              <w:left w:val="nil"/>
            </w:tcBorders>
          </w:tcPr>
          <w:p w14:paraId="4F87251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3)</w:t>
            </w:r>
          </w:p>
        </w:tc>
        <w:tc>
          <w:tcPr>
            <w:tcW w:w="1545" w:type="dxa"/>
            <w:hideMark/>
          </w:tcPr>
          <w:p w14:paraId="0EA6EFB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 (4.9)</w:t>
            </w:r>
          </w:p>
        </w:tc>
        <w:tc>
          <w:tcPr>
            <w:tcW w:w="1276" w:type="dxa"/>
            <w:tcBorders>
              <w:right w:val="nil"/>
            </w:tcBorders>
          </w:tcPr>
          <w:p w14:paraId="354661A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4.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81DCD7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6734BE8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0F4AE939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Context of use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47E1FB3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43700A3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C4566A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D80F49B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016</w:t>
            </w:r>
          </w:p>
        </w:tc>
      </w:tr>
      <w:tr w:rsidR="00542222" w:rsidRPr="00B36E3F" w14:paraId="6DD2519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6D7DB07B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General and orthopaedic surgery</w:t>
            </w:r>
          </w:p>
        </w:tc>
        <w:tc>
          <w:tcPr>
            <w:tcW w:w="1376" w:type="dxa"/>
            <w:tcBorders>
              <w:left w:val="nil"/>
            </w:tcBorders>
          </w:tcPr>
          <w:p w14:paraId="09E8596B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9 (39.1)</w:t>
            </w:r>
          </w:p>
        </w:tc>
        <w:tc>
          <w:tcPr>
            <w:tcW w:w="1545" w:type="dxa"/>
            <w:hideMark/>
          </w:tcPr>
          <w:p w14:paraId="31BB25BB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7 (17.1)</w:t>
            </w:r>
          </w:p>
        </w:tc>
        <w:tc>
          <w:tcPr>
            <w:tcW w:w="1276" w:type="dxa"/>
            <w:tcBorders>
              <w:right w:val="nil"/>
            </w:tcBorders>
          </w:tcPr>
          <w:p w14:paraId="73A331D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6 (25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56BB630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FF3A69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88FFB99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Small act of surgery or diagnosis</w:t>
            </w:r>
          </w:p>
        </w:tc>
        <w:tc>
          <w:tcPr>
            <w:tcW w:w="1376" w:type="dxa"/>
            <w:tcBorders>
              <w:left w:val="nil"/>
            </w:tcBorders>
          </w:tcPr>
          <w:p w14:paraId="06B3E0D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17.4)</w:t>
            </w:r>
          </w:p>
        </w:tc>
        <w:tc>
          <w:tcPr>
            <w:tcW w:w="1545" w:type="dxa"/>
            <w:hideMark/>
          </w:tcPr>
          <w:p w14:paraId="3DC5842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9.5)</w:t>
            </w:r>
          </w:p>
        </w:tc>
        <w:tc>
          <w:tcPr>
            <w:tcW w:w="1276" w:type="dxa"/>
            <w:tcBorders>
              <w:right w:val="nil"/>
            </w:tcBorders>
          </w:tcPr>
          <w:p w14:paraId="5D6BA32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2 (18.8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055F315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9B7CDC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14B21EF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Posthectomy</w:t>
            </w:r>
            <w:proofErr w:type="spellEnd"/>
          </w:p>
        </w:tc>
        <w:tc>
          <w:tcPr>
            <w:tcW w:w="1376" w:type="dxa"/>
            <w:tcBorders>
              <w:left w:val="nil"/>
            </w:tcBorders>
          </w:tcPr>
          <w:p w14:paraId="2A61AC4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26.1)</w:t>
            </w:r>
          </w:p>
        </w:tc>
        <w:tc>
          <w:tcPr>
            <w:tcW w:w="1545" w:type="dxa"/>
            <w:hideMark/>
          </w:tcPr>
          <w:p w14:paraId="001C2E6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9.8)</w:t>
            </w:r>
          </w:p>
        </w:tc>
        <w:tc>
          <w:tcPr>
            <w:tcW w:w="1276" w:type="dxa"/>
            <w:tcBorders>
              <w:right w:val="nil"/>
            </w:tcBorders>
          </w:tcPr>
          <w:p w14:paraId="542D589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0 (15.6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AABBE7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51369C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</w:tcPr>
          <w:p w14:paraId="7B5D20C1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Dental surgery</w:t>
            </w:r>
          </w:p>
        </w:tc>
        <w:tc>
          <w:tcPr>
            <w:tcW w:w="1376" w:type="dxa"/>
            <w:tcBorders>
              <w:left w:val="nil"/>
            </w:tcBorders>
          </w:tcPr>
          <w:p w14:paraId="3EBE7C6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 (8.7)</w:t>
            </w:r>
          </w:p>
        </w:tc>
        <w:tc>
          <w:tcPr>
            <w:tcW w:w="1545" w:type="dxa"/>
          </w:tcPr>
          <w:p w14:paraId="2CB86C9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14.6)</w:t>
            </w:r>
          </w:p>
        </w:tc>
        <w:tc>
          <w:tcPr>
            <w:tcW w:w="1276" w:type="dxa"/>
            <w:tcBorders>
              <w:right w:val="nil"/>
            </w:tcBorders>
          </w:tcPr>
          <w:p w14:paraId="3A2AB48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2.5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</w:tcPr>
          <w:p w14:paraId="135C401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4AB03C1F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</w:tcPr>
          <w:p w14:paraId="64CEC732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Cutaneous excision</w:t>
            </w:r>
          </w:p>
        </w:tc>
        <w:tc>
          <w:tcPr>
            <w:tcW w:w="1376" w:type="dxa"/>
            <w:tcBorders>
              <w:left w:val="nil"/>
            </w:tcBorders>
          </w:tcPr>
          <w:p w14:paraId="6BBCAE5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545" w:type="dxa"/>
          </w:tcPr>
          <w:p w14:paraId="40783B8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9.5)</w:t>
            </w:r>
          </w:p>
        </w:tc>
        <w:tc>
          <w:tcPr>
            <w:tcW w:w="1276" w:type="dxa"/>
            <w:tcBorders>
              <w:right w:val="nil"/>
            </w:tcBorders>
          </w:tcPr>
          <w:p w14:paraId="5F8FBB3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2.5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</w:tcPr>
          <w:p w14:paraId="280E611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52FA7F1F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</w:tcPr>
          <w:p w14:paraId="65FF6001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Vaccination</w:t>
            </w:r>
          </w:p>
        </w:tc>
        <w:tc>
          <w:tcPr>
            <w:tcW w:w="1376" w:type="dxa"/>
            <w:tcBorders>
              <w:left w:val="nil"/>
            </w:tcBorders>
          </w:tcPr>
          <w:p w14:paraId="1112F20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545" w:type="dxa"/>
          </w:tcPr>
          <w:p w14:paraId="1EDC1DC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14.6)</w:t>
            </w:r>
          </w:p>
        </w:tc>
        <w:tc>
          <w:tcPr>
            <w:tcW w:w="1276" w:type="dxa"/>
            <w:tcBorders>
              <w:right w:val="nil"/>
            </w:tcBorders>
          </w:tcPr>
          <w:p w14:paraId="7D6F6BA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9.4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</w:tcPr>
          <w:p w14:paraId="3682CCE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7E452C22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6EEBA89E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Tonsillectomy</w:t>
            </w:r>
          </w:p>
        </w:tc>
        <w:tc>
          <w:tcPr>
            <w:tcW w:w="1376" w:type="dxa"/>
            <w:tcBorders>
              <w:left w:val="nil"/>
            </w:tcBorders>
          </w:tcPr>
          <w:p w14:paraId="61B0A5D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3)</w:t>
            </w:r>
          </w:p>
        </w:tc>
        <w:tc>
          <w:tcPr>
            <w:tcW w:w="1545" w:type="dxa"/>
            <w:hideMark/>
          </w:tcPr>
          <w:p w14:paraId="50D801D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 (4.9)</w:t>
            </w:r>
          </w:p>
        </w:tc>
        <w:tc>
          <w:tcPr>
            <w:tcW w:w="1276" w:type="dxa"/>
            <w:tcBorders>
              <w:right w:val="nil"/>
            </w:tcBorders>
          </w:tcPr>
          <w:p w14:paraId="09CBD79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4.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C1BB6E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7191B5F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EBB21BE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Involuntary ingestion</w:t>
            </w:r>
          </w:p>
        </w:tc>
        <w:tc>
          <w:tcPr>
            <w:tcW w:w="1376" w:type="dxa"/>
            <w:tcBorders>
              <w:left w:val="nil"/>
            </w:tcBorders>
          </w:tcPr>
          <w:p w14:paraId="2C0A469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3)</w:t>
            </w:r>
          </w:p>
        </w:tc>
        <w:tc>
          <w:tcPr>
            <w:tcW w:w="1545" w:type="dxa"/>
            <w:hideMark/>
          </w:tcPr>
          <w:p w14:paraId="214232F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</w:tcPr>
          <w:p w14:paraId="03AB1FF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1.6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56F599C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005B6B9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093BC835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Route of administration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557C51A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1D562B1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0DBF277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95A80A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0041</w:t>
            </w:r>
          </w:p>
        </w:tc>
      </w:tr>
      <w:tr w:rsidR="00542222" w:rsidRPr="00B36E3F" w14:paraId="091F79D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163F9207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ocal-regional and nerve block</w:t>
            </w:r>
          </w:p>
        </w:tc>
        <w:tc>
          <w:tcPr>
            <w:tcW w:w="1376" w:type="dxa"/>
            <w:tcBorders>
              <w:left w:val="nil"/>
            </w:tcBorders>
          </w:tcPr>
          <w:p w14:paraId="1FD1E09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7 (77.3)</w:t>
            </w:r>
          </w:p>
        </w:tc>
        <w:tc>
          <w:tcPr>
            <w:tcW w:w="1545" w:type="dxa"/>
            <w:hideMark/>
          </w:tcPr>
          <w:p w14:paraId="51A12C8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36.6)</w:t>
            </w:r>
          </w:p>
        </w:tc>
        <w:tc>
          <w:tcPr>
            <w:tcW w:w="1276" w:type="dxa"/>
            <w:tcBorders>
              <w:right w:val="nil"/>
            </w:tcBorders>
          </w:tcPr>
          <w:p w14:paraId="2F375CE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2 (50.8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79F362B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9C98CD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1792527A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Topical</w:t>
            </w:r>
          </w:p>
        </w:tc>
        <w:tc>
          <w:tcPr>
            <w:tcW w:w="1376" w:type="dxa"/>
            <w:tcBorders>
              <w:left w:val="nil"/>
            </w:tcBorders>
          </w:tcPr>
          <w:p w14:paraId="6372C13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5)</w:t>
            </w:r>
          </w:p>
        </w:tc>
        <w:tc>
          <w:tcPr>
            <w:tcW w:w="1545" w:type="dxa"/>
            <w:hideMark/>
          </w:tcPr>
          <w:p w14:paraId="446B9CA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6 (39)</w:t>
            </w:r>
          </w:p>
        </w:tc>
        <w:tc>
          <w:tcPr>
            <w:tcW w:w="1276" w:type="dxa"/>
            <w:tcBorders>
              <w:right w:val="nil"/>
            </w:tcBorders>
          </w:tcPr>
          <w:p w14:paraId="6F663AB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7 (2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3FE75C3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016F9A4B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42BD171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Epidural</w:t>
            </w:r>
          </w:p>
        </w:tc>
        <w:tc>
          <w:tcPr>
            <w:tcW w:w="1376" w:type="dxa"/>
            <w:tcBorders>
              <w:left w:val="nil"/>
            </w:tcBorders>
          </w:tcPr>
          <w:p w14:paraId="100EB9A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13.6)</w:t>
            </w:r>
          </w:p>
        </w:tc>
        <w:tc>
          <w:tcPr>
            <w:tcW w:w="1545" w:type="dxa"/>
            <w:hideMark/>
          </w:tcPr>
          <w:p w14:paraId="1FF4770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5 (12.2)</w:t>
            </w:r>
          </w:p>
        </w:tc>
        <w:tc>
          <w:tcPr>
            <w:tcW w:w="1276" w:type="dxa"/>
            <w:tcBorders>
              <w:right w:val="nil"/>
            </w:tcBorders>
          </w:tcPr>
          <w:p w14:paraId="00875F6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2.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464933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3184664E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317EE5DF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Dental</w:t>
            </w:r>
          </w:p>
        </w:tc>
        <w:tc>
          <w:tcPr>
            <w:tcW w:w="1376" w:type="dxa"/>
            <w:tcBorders>
              <w:left w:val="nil"/>
            </w:tcBorders>
          </w:tcPr>
          <w:p w14:paraId="6C455F7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5)</w:t>
            </w:r>
          </w:p>
        </w:tc>
        <w:tc>
          <w:tcPr>
            <w:tcW w:w="1545" w:type="dxa"/>
            <w:hideMark/>
          </w:tcPr>
          <w:p w14:paraId="3C6B900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5 (12.2)</w:t>
            </w:r>
          </w:p>
        </w:tc>
        <w:tc>
          <w:tcPr>
            <w:tcW w:w="1276" w:type="dxa"/>
            <w:tcBorders>
              <w:right w:val="nil"/>
            </w:tcBorders>
          </w:tcPr>
          <w:p w14:paraId="058195F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9.5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5763FA4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1F4C0E1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bottom w:val="nil"/>
              <w:right w:val="nil"/>
            </w:tcBorders>
            <w:hideMark/>
          </w:tcPr>
          <w:p w14:paraId="3F559E3F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808080"/>
                <w:szCs w:val="24"/>
                <w:vertAlign w:val="superscript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808080"/>
                <w:szCs w:val="24"/>
                <w:lang w:val="en-GB"/>
              </w:rPr>
              <w:t>Missing</w:t>
            </w:r>
            <w:r w:rsidRPr="00B36E3F">
              <w:rPr>
                <w:rFonts w:ascii="Times New Roman" w:hAnsi="Times New Roman"/>
                <w:b w:val="0"/>
                <w:color w:val="80808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76" w:type="dxa"/>
            <w:tcBorders>
              <w:left w:val="nil"/>
              <w:bottom w:val="nil"/>
            </w:tcBorders>
          </w:tcPr>
          <w:p w14:paraId="52A49D8B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1</w:t>
            </w:r>
          </w:p>
        </w:tc>
        <w:tc>
          <w:tcPr>
            <w:tcW w:w="1545" w:type="dxa"/>
            <w:tcBorders>
              <w:bottom w:val="nil"/>
            </w:tcBorders>
            <w:hideMark/>
          </w:tcPr>
          <w:p w14:paraId="103CC25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5F8BCE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1</w:t>
            </w: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  <w:hideMark/>
          </w:tcPr>
          <w:p w14:paraId="3273CB53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48C08FB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43C54127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Settings at adverse reaction onset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016142D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0B4F265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67F0D2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328A14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46</w:t>
            </w:r>
          </w:p>
        </w:tc>
      </w:tr>
      <w:tr w:rsidR="00542222" w:rsidRPr="00B36E3F" w14:paraId="46901BB8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1E57292B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Hospital</w:t>
            </w:r>
          </w:p>
        </w:tc>
        <w:tc>
          <w:tcPr>
            <w:tcW w:w="1376" w:type="dxa"/>
            <w:tcBorders>
              <w:left w:val="nil"/>
            </w:tcBorders>
          </w:tcPr>
          <w:p w14:paraId="10D3297F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1 (47.8)</w:t>
            </w:r>
          </w:p>
        </w:tc>
        <w:tc>
          <w:tcPr>
            <w:tcW w:w="1545" w:type="dxa"/>
            <w:hideMark/>
          </w:tcPr>
          <w:p w14:paraId="0FEB9C9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8 (43.9)</w:t>
            </w:r>
          </w:p>
        </w:tc>
        <w:tc>
          <w:tcPr>
            <w:tcW w:w="1276" w:type="dxa"/>
            <w:tcBorders>
              <w:right w:val="nil"/>
            </w:tcBorders>
          </w:tcPr>
          <w:p w14:paraId="5CE23FB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9 (45.3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EB23B0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D775D7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21842C1A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General practitioner's office</w:t>
            </w:r>
          </w:p>
        </w:tc>
        <w:tc>
          <w:tcPr>
            <w:tcW w:w="1376" w:type="dxa"/>
            <w:tcBorders>
              <w:left w:val="nil"/>
            </w:tcBorders>
          </w:tcPr>
          <w:p w14:paraId="669C952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17.4)</w:t>
            </w:r>
          </w:p>
        </w:tc>
        <w:tc>
          <w:tcPr>
            <w:tcW w:w="1545" w:type="dxa"/>
            <w:hideMark/>
          </w:tcPr>
          <w:p w14:paraId="2012930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3 (31.7)</w:t>
            </w:r>
          </w:p>
        </w:tc>
        <w:tc>
          <w:tcPr>
            <w:tcW w:w="1276" w:type="dxa"/>
            <w:tcBorders>
              <w:right w:val="nil"/>
            </w:tcBorders>
          </w:tcPr>
          <w:p w14:paraId="039EF3D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7 (26.6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03FD74D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9F26EA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5749EC35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Private clinic</w:t>
            </w:r>
          </w:p>
        </w:tc>
        <w:tc>
          <w:tcPr>
            <w:tcW w:w="1376" w:type="dxa"/>
            <w:tcBorders>
              <w:left w:val="nil"/>
            </w:tcBorders>
          </w:tcPr>
          <w:p w14:paraId="49F793C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5 (21.7)</w:t>
            </w:r>
          </w:p>
        </w:tc>
        <w:tc>
          <w:tcPr>
            <w:tcW w:w="1545" w:type="dxa"/>
            <w:hideMark/>
          </w:tcPr>
          <w:p w14:paraId="39EC3F8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7.3)</w:t>
            </w:r>
          </w:p>
        </w:tc>
        <w:tc>
          <w:tcPr>
            <w:tcW w:w="1276" w:type="dxa"/>
            <w:tcBorders>
              <w:right w:val="nil"/>
            </w:tcBorders>
          </w:tcPr>
          <w:p w14:paraId="374E3E3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8 (12.5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4FB6915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678B3DB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548BD169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Dentist's office</w:t>
            </w:r>
          </w:p>
        </w:tc>
        <w:tc>
          <w:tcPr>
            <w:tcW w:w="1376" w:type="dxa"/>
            <w:tcBorders>
              <w:left w:val="nil"/>
            </w:tcBorders>
          </w:tcPr>
          <w:p w14:paraId="12ED93B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 (8.7)</w:t>
            </w:r>
          </w:p>
        </w:tc>
        <w:tc>
          <w:tcPr>
            <w:tcW w:w="1545" w:type="dxa"/>
            <w:hideMark/>
          </w:tcPr>
          <w:p w14:paraId="3F47D261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9.8)</w:t>
            </w:r>
          </w:p>
        </w:tc>
        <w:tc>
          <w:tcPr>
            <w:tcW w:w="1276" w:type="dxa"/>
            <w:tcBorders>
              <w:right w:val="nil"/>
            </w:tcBorders>
          </w:tcPr>
          <w:p w14:paraId="415EAE5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9.4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685387B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2C3805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bottom w:val="nil"/>
              <w:right w:val="nil"/>
            </w:tcBorders>
          </w:tcPr>
          <w:p w14:paraId="63CB9070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Home</w:t>
            </w:r>
          </w:p>
        </w:tc>
        <w:tc>
          <w:tcPr>
            <w:tcW w:w="1376" w:type="dxa"/>
            <w:tcBorders>
              <w:left w:val="nil"/>
              <w:bottom w:val="nil"/>
            </w:tcBorders>
          </w:tcPr>
          <w:p w14:paraId="1370F54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 (4.3)</w:t>
            </w:r>
          </w:p>
        </w:tc>
        <w:tc>
          <w:tcPr>
            <w:tcW w:w="1545" w:type="dxa"/>
            <w:tcBorders>
              <w:bottom w:val="nil"/>
            </w:tcBorders>
          </w:tcPr>
          <w:p w14:paraId="6F7F51E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3 (7.3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276F1D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4 (6.2)</w:t>
            </w: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</w:tcPr>
          <w:p w14:paraId="282807E4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0825C90" w14:textId="77777777" w:rsidTr="00562F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top w:val="nil"/>
              <w:right w:val="nil"/>
            </w:tcBorders>
            <w:hideMark/>
          </w:tcPr>
          <w:p w14:paraId="411E364F" w14:textId="77777777" w:rsidR="00542222" w:rsidRPr="00B36E3F" w:rsidRDefault="00542222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Compliance with recommended doses</w:t>
            </w:r>
            <w:r w:rsidRPr="00B36E3F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376" w:type="dxa"/>
            <w:tcBorders>
              <w:top w:val="nil"/>
              <w:left w:val="nil"/>
            </w:tcBorders>
          </w:tcPr>
          <w:p w14:paraId="3F1645D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14:paraId="548264CE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29621DE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4223CC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0.78</w:t>
            </w:r>
          </w:p>
        </w:tc>
      </w:tr>
      <w:tr w:rsidR="00542222" w:rsidRPr="00B36E3F" w14:paraId="6E022AB9" w14:textId="77777777" w:rsidTr="00562F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4425B19E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Dose below the maximum recommended dose</w:t>
            </w:r>
          </w:p>
        </w:tc>
        <w:tc>
          <w:tcPr>
            <w:tcW w:w="1376" w:type="dxa"/>
            <w:tcBorders>
              <w:left w:val="nil"/>
            </w:tcBorders>
          </w:tcPr>
          <w:p w14:paraId="751BC1C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9 (45.0)</w:t>
            </w:r>
          </w:p>
        </w:tc>
        <w:tc>
          <w:tcPr>
            <w:tcW w:w="1545" w:type="dxa"/>
            <w:hideMark/>
          </w:tcPr>
          <w:p w14:paraId="44E6D9A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5 (37.5)</w:t>
            </w:r>
          </w:p>
        </w:tc>
        <w:tc>
          <w:tcPr>
            <w:tcW w:w="1276" w:type="dxa"/>
            <w:tcBorders>
              <w:right w:val="nil"/>
            </w:tcBorders>
          </w:tcPr>
          <w:p w14:paraId="673878AA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4 (40.0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hideMark/>
          </w:tcPr>
          <w:p w14:paraId="7C79F6E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126AD1A0" w14:textId="77777777" w:rsidTr="00562F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642DF291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Above maximum recommended doses</w:t>
            </w:r>
          </w:p>
        </w:tc>
        <w:tc>
          <w:tcPr>
            <w:tcW w:w="1376" w:type="dxa"/>
            <w:tcBorders>
              <w:left w:val="nil"/>
            </w:tcBorders>
          </w:tcPr>
          <w:p w14:paraId="51BF8C2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6 (30.0)</w:t>
            </w:r>
          </w:p>
        </w:tc>
        <w:tc>
          <w:tcPr>
            <w:tcW w:w="1545" w:type="dxa"/>
            <w:hideMark/>
          </w:tcPr>
          <w:p w14:paraId="3C708817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6 (40.0)</w:t>
            </w:r>
          </w:p>
        </w:tc>
        <w:tc>
          <w:tcPr>
            <w:tcW w:w="1276" w:type="dxa"/>
            <w:tcBorders>
              <w:right w:val="nil"/>
            </w:tcBorders>
          </w:tcPr>
          <w:p w14:paraId="44219E9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22 (36.7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58CED91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0226C219" w14:textId="77777777" w:rsidTr="00562F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right w:val="nil"/>
            </w:tcBorders>
            <w:hideMark/>
          </w:tcPr>
          <w:p w14:paraId="26F8962F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Dose used not known/no recommendation</w:t>
            </w:r>
          </w:p>
        </w:tc>
        <w:tc>
          <w:tcPr>
            <w:tcW w:w="1376" w:type="dxa"/>
            <w:tcBorders>
              <w:left w:val="nil"/>
            </w:tcBorders>
          </w:tcPr>
          <w:p w14:paraId="29A63F40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5 (25.0)</w:t>
            </w:r>
          </w:p>
        </w:tc>
        <w:tc>
          <w:tcPr>
            <w:tcW w:w="1545" w:type="dxa"/>
            <w:hideMark/>
          </w:tcPr>
          <w:p w14:paraId="69D53A3D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9 (22.5)</w:t>
            </w:r>
          </w:p>
        </w:tc>
        <w:tc>
          <w:tcPr>
            <w:tcW w:w="1276" w:type="dxa"/>
            <w:tcBorders>
              <w:right w:val="nil"/>
            </w:tcBorders>
          </w:tcPr>
          <w:p w14:paraId="342814A5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000000"/>
                <w:szCs w:val="24"/>
                <w:lang w:val="en-GB"/>
              </w:rPr>
              <w:t>14 (23.3)</w:t>
            </w: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noWrap/>
            <w:hideMark/>
          </w:tcPr>
          <w:p w14:paraId="00ACD9A8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542222" w:rsidRPr="00B36E3F" w14:paraId="2995EF7D" w14:textId="77777777" w:rsidTr="00562F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tcBorders>
              <w:bottom w:val="single" w:sz="4" w:space="0" w:color="auto"/>
              <w:right w:val="nil"/>
            </w:tcBorders>
            <w:hideMark/>
          </w:tcPr>
          <w:p w14:paraId="23F0F82D" w14:textId="77777777" w:rsidR="00542222" w:rsidRPr="00B36E3F" w:rsidRDefault="00542222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808080"/>
                <w:szCs w:val="24"/>
                <w:vertAlign w:val="superscript"/>
                <w:lang w:val="en-GB"/>
              </w:rPr>
            </w:pPr>
            <w:proofErr w:type="spellStart"/>
            <w:r w:rsidRPr="00B36E3F">
              <w:rPr>
                <w:rFonts w:ascii="Times New Roman" w:hAnsi="Times New Roman"/>
                <w:b w:val="0"/>
                <w:color w:val="808080"/>
                <w:szCs w:val="24"/>
                <w:lang w:val="en-GB"/>
              </w:rPr>
              <w:t>Missing</w:t>
            </w:r>
            <w:r w:rsidRPr="00B36E3F">
              <w:rPr>
                <w:rFonts w:ascii="Times New Roman" w:hAnsi="Times New Roman"/>
                <w:b w:val="0"/>
                <w:color w:val="80808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76" w:type="dxa"/>
            <w:tcBorders>
              <w:left w:val="nil"/>
              <w:bottom w:val="single" w:sz="4" w:space="0" w:color="auto"/>
            </w:tcBorders>
          </w:tcPr>
          <w:p w14:paraId="6E6D9312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3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14:paraId="7CB01E59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0B8927DC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  <w:r w:rsidRPr="00B36E3F">
              <w:rPr>
                <w:rFonts w:ascii="Times New Roman" w:hAnsi="Times New Roman"/>
                <w:color w:val="808080"/>
                <w:szCs w:val="24"/>
                <w:lang w:val="en-GB"/>
              </w:rPr>
              <w:t>4</w:t>
            </w:r>
          </w:p>
        </w:tc>
        <w:tc>
          <w:tcPr>
            <w:tcW w:w="119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7CAC936" w14:textId="77777777" w:rsidR="00542222" w:rsidRPr="00B36E3F" w:rsidRDefault="00542222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808080"/>
                <w:szCs w:val="24"/>
                <w:lang w:val="en-GB"/>
              </w:rPr>
            </w:pPr>
          </w:p>
        </w:tc>
      </w:tr>
    </w:tbl>
    <w:p w14:paraId="78116433" w14:textId="77777777" w:rsidR="00542222" w:rsidRPr="0093646A" w:rsidRDefault="00542222" w:rsidP="00542222">
      <w:pPr>
        <w:rPr>
          <w:szCs w:val="20"/>
          <w:lang w:val="en-US"/>
        </w:rPr>
      </w:pPr>
      <w:proofErr w:type="gramStart"/>
      <w:r>
        <w:rPr>
          <w:szCs w:val="20"/>
          <w:lang w:val="en-US"/>
        </w:rPr>
        <w:t>a</w:t>
      </w:r>
      <w:proofErr w:type="gramEnd"/>
      <w:r>
        <w:rPr>
          <w:szCs w:val="20"/>
          <w:lang w:val="en-US"/>
        </w:rPr>
        <w:t xml:space="preserve">: </w:t>
      </w:r>
      <w:r w:rsidRPr="0093646A">
        <w:rPr>
          <w:lang w:val="en-US"/>
        </w:rPr>
        <w:t>Quantitative variables were compared in non-parametric Wilcoxon tests and proportions were compared in Fisher’s exact tests or chi-squared tests, as appropriate</w:t>
      </w:r>
    </w:p>
    <w:p w14:paraId="4E3DF7E8" w14:textId="77777777" w:rsidR="00542222" w:rsidRPr="00904090" w:rsidRDefault="00542222" w:rsidP="00542222">
      <w:pPr>
        <w:rPr>
          <w:szCs w:val="20"/>
          <w:lang w:val="en-US"/>
        </w:rPr>
      </w:pPr>
      <w:proofErr w:type="gramStart"/>
      <w:r>
        <w:rPr>
          <w:szCs w:val="20"/>
          <w:lang w:val="en-US"/>
        </w:rPr>
        <w:lastRenderedPageBreak/>
        <w:t>b</w:t>
      </w:r>
      <w:proofErr w:type="gramEnd"/>
      <w:r w:rsidRPr="00330529">
        <w:rPr>
          <w:szCs w:val="20"/>
          <w:lang w:val="en-US"/>
        </w:rPr>
        <w:t>: One case of involuntary ingestion not included</w:t>
      </w:r>
    </w:p>
    <w:p w14:paraId="3A5C5107" w14:textId="77777777" w:rsidR="00542222" w:rsidRPr="009C284E" w:rsidRDefault="00542222" w:rsidP="00542222">
      <w:pPr>
        <w:rPr>
          <w:szCs w:val="24"/>
          <w:lang w:val="en-US"/>
        </w:rPr>
      </w:pPr>
      <w:proofErr w:type="gramStart"/>
      <w:r>
        <w:rPr>
          <w:szCs w:val="24"/>
          <w:lang w:val="en-US"/>
        </w:rPr>
        <w:t>c</w:t>
      </w:r>
      <w:proofErr w:type="gramEnd"/>
      <w:r>
        <w:rPr>
          <w:szCs w:val="24"/>
          <w:lang w:val="en-US"/>
        </w:rPr>
        <w:t xml:space="preserve">: </w:t>
      </w:r>
      <w:r w:rsidRPr="00330529">
        <w:rPr>
          <w:szCs w:val="24"/>
          <w:lang w:val="en-US"/>
        </w:rPr>
        <w:t>LAST cases</w:t>
      </w:r>
      <w:r>
        <w:rPr>
          <w:szCs w:val="24"/>
          <w:lang w:val="en-US"/>
        </w:rPr>
        <w:t xml:space="preserve"> (n=4)</w:t>
      </w:r>
      <w:r w:rsidRPr="00330529">
        <w:rPr>
          <w:szCs w:val="24"/>
          <w:lang w:val="en-US"/>
        </w:rPr>
        <w:t xml:space="preserve"> resulting from </w:t>
      </w:r>
      <w:r>
        <w:rPr>
          <w:szCs w:val="24"/>
          <w:lang w:val="en-US"/>
        </w:rPr>
        <w:t>mistakes</w:t>
      </w:r>
      <w:r w:rsidRPr="00330529">
        <w:rPr>
          <w:szCs w:val="24"/>
          <w:lang w:val="en-US"/>
        </w:rPr>
        <w:t xml:space="preserve"> not included</w:t>
      </w:r>
    </w:p>
    <w:p w14:paraId="36C2B4AB" w14:textId="6C62769F" w:rsidR="00902C9D" w:rsidRPr="001650D3" w:rsidRDefault="00902C9D" w:rsidP="00472C62">
      <w:pPr>
        <w:rPr>
          <w:lang w:val="en-US"/>
        </w:rPr>
      </w:pPr>
    </w:p>
    <w:sectPr w:rsidR="00902C9D" w:rsidRPr="001650D3" w:rsidSect="00472C62">
      <w:footerReference w:type="default" r:id="rId10"/>
      <w:pgSz w:w="11906" w:h="16838"/>
      <w:pgMar w:top="851" w:right="1134" w:bottom="851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BB1A7" w14:textId="77777777" w:rsidR="00AD3A0B" w:rsidRDefault="00AD3A0B" w:rsidP="000669ED">
      <w:r>
        <w:separator/>
      </w:r>
    </w:p>
  </w:endnote>
  <w:endnote w:type="continuationSeparator" w:id="0">
    <w:p w14:paraId="3EDF7662" w14:textId="77777777" w:rsidR="00AD3A0B" w:rsidRDefault="00AD3A0B" w:rsidP="000669ED">
      <w:r>
        <w:continuationSeparator/>
      </w:r>
    </w:p>
  </w:endnote>
  <w:endnote w:type="continuationNotice" w:id="1">
    <w:p w14:paraId="69F263A5" w14:textId="77777777" w:rsidR="00AD3A0B" w:rsidRDefault="00AD3A0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7957C" w14:textId="77777777" w:rsidR="00330529" w:rsidRDefault="00330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B4880" w14:textId="77777777" w:rsidR="00AD3A0B" w:rsidRDefault="00AD3A0B" w:rsidP="000669ED">
      <w:r>
        <w:separator/>
      </w:r>
    </w:p>
  </w:footnote>
  <w:footnote w:type="continuationSeparator" w:id="0">
    <w:p w14:paraId="469D39E5" w14:textId="77777777" w:rsidR="00AD3A0B" w:rsidRDefault="00AD3A0B" w:rsidP="000669ED">
      <w:r>
        <w:continuationSeparator/>
      </w:r>
    </w:p>
  </w:footnote>
  <w:footnote w:type="continuationNotice" w:id="1">
    <w:p w14:paraId="084FD69D" w14:textId="77777777" w:rsidR="00AD3A0B" w:rsidRDefault="00AD3A0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1A4B"/>
    <w:multiLevelType w:val="hybridMultilevel"/>
    <w:tmpl w:val="3EA6BF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62040"/>
    <w:multiLevelType w:val="hybridMultilevel"/>
    <w:tmpl w:val="C7269C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6C1D"/>
    <w:multiLevelType w:val="multilevel"/>
    <w:tmpl w:val="A95C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686BD5"/>
    <w:multiLevelType w:val="hybridMultilevel"/>
    <w:tmpl w:val="30E2A2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9B6BB9"/>
    <w:multiLevelType w:val="hybridMultilevel"/>
    <w:tmpl w:val="DC286F8C"/>
    <w:lvl w:ilvl="0" w:tplc="F8D818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BA56F1"/>
    <w:multiLevelType w:val="hybridMultilevel"/>
    <w:tmpl w:val="41105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4E6CF0"/>
    <w:multiLevelType w:val="hybridMultilevel"/>
    <w:tmpl w:val="F9EC78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E875BA"/>
    <w:multiLevelType w:val="multilevel"/>
    <w:tmpl w:val="CA6E92A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8">
    <w:nsid w:val="15866BCB"/>
    <w:multiLevelType w:val="multilevel"/>
    <w:tmpl w:val="2004974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76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200" w:hanging="360"/>
      </w:pPr>
      <w:rPr>
        <w:u w:val="none"/>
      </w:rPr>
    </w:lvl>
  </w:abstractNum>
  <w:abstractNum w:abstractNumId="9">
    <w:nsid w:val="193821E6"/>
    <w:multiLevelType w:val="hybridMultilevel"/>
    <w:tmpl w:val="88187CF6"/>
    <w:lvl w:ilvl="0" w:tplc="95127F56">
      <w:start w:val="5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EE3443"/>
    <w:multiLevelType w:val="hybridMultilevel"/>
    <w:tmpl w:val="342840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402C3E"/>
    <w:multiLevelType w:val="hybridMultilevel"/>
    <w:tmpl w:val="02C8F974"/>
    <w:lvl w:ilvl="0" w:tplc="63F62D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F051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EFF9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80893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56ED3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C229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125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C610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206C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DBD5CE8"/>
    <w:multiLevelType w:val="multilevel"/>
    <w:tmpl w:val="D108B1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3B7F35AB"/>
    <w:multiLevelType w:val="hybridMultilevel"/>
    <w:tmpl w:val="86085142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9D1C0C"/>
    <w:multiLevelType w:val="multilevel"/>
    <w:tmpl w:val="60481A8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3FA97C3B"/>
    <w:multiLevelType w:val="hybridMultilevel"/>
    <w:tmpl w:val="B1DA73A8"/>
    <w:lvl w:ilvl="0" w:tplc="6DD03AB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E50E3"/>
    <w:multiLevelType w:val="hybridMultilevel"/>
    <w:tmpl w:val="9A645584"/>
    <w:lvl w:ilvl="0" w:tplc="4092A32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AE35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CC426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DEE44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635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A267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18096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BA0D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08D68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4054365"/>
    <w:multiLevelType w:val="hybridMultilevel"/>
    <w:tmpl w:val="5FA481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DC1D19"/>
    <w:multiLevelType w:val="hybridMultilevel"/>
    <w:tmpl w:val="F3F47A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CB6D6B"/>
    <w:multiLevelType w:val="multilevel"/>
    <w:tmpl w:val="EF9AA8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4E2C3F02"/>
    <w:multiLevelType w:val="hybridMultilevel"/>
    <w:tmpl w:val="426A70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52EB4"/>
    <w:multiLevelType w:val="hybridMultilevel"/>
    <w:tmpl w:val="32380C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1D2452"/>
    <w:multiLevelType w:val="hybridMultilevel"/>
    <w:tmpl w:val="5DDC385A"/>
    <w:lvl w:ilvl="0" w:tplc="A51EEC22">
      <w:start w:val="3"/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42623A"/>
    <w:multiLevelType w:val="hybridMultilevel"/>
    <w:tmpl w:val="DB7CBF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BE0465"/>
    <w:multiLevelType w:val="hybridMultilevel"/>
    <w:tmpl w:val="DFB263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27132D"/>
    <w:multiLevelType w:val="hybridMultilevel"/>
    <w:tmpl w:val="7D243104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17C33"/>
    <w:multiLevelType w:val="hybridMultilevel"/>
    <w:tmpl w:val="F294B7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EF27F2"/>
    <w:multiLevelType w:val="hybridMultilevel"/>
    <w:tmpl w:val="8B3C20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38169B"/>
    <w:multiLevelType w:val="hybridMultilevel"/>
    <w:tmpl w:val="2CA66B9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F44BFC"/>
    <w:multiLevelType w:val="hybridMultilevel"/>
    <w:tmpl w:val="026C57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150CB4"/>
    <w:multiLevelType w:val="hybridMultilevel"/>
    <w:tmpl w:val="81D8C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0E55AA"/>
    <w:multiLevelType w:val="multilevel"/>
    <w:tmpl w:val="513AB0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>
    <w:nsid w:val="7F1065C9"/>
    <w:multiLevelType w:val="hybridMultilevel"/>
    <w:tmpl w:val="EE18BE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2"/>
  </w:num>
  <w:num w:numId="4">
    <w:abstractNumId w:val="8"/>
  </w:num>
  <w:num w:numId="5">
    <w:abstractNumId w:val="31"/>
  </w:num>
  <w:num w:numId="6">
    <w:abstractNumId w:val="19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30"/>
  </w:num>
  <w:num w:numId="11">
    <w:abstractNumId w:val="10"/>
  </w:num>
  <w:num w:numId="12">
    <w:abstractNumId w:val="23"/>
  </w:num>
  <w:num w:numId="13">
    <w:abstractNumId w:val="29"/>
  </w:num>
  <w:num w:numId="14">
    <w:abstractNumId w:val="18"/>
  </w:num>
  <w:num w:numId="15">
    <w:abstractNumId w:val="0"/>
  </w:num>
  <w:num w:numId="16">
    <w:abstractNumId w:val="2"/>
  </w:num>
  <w:num w:numId="17">
    <w:abstractNumId w:val="27"/>
  </w:num>
  <w:num w:numId="18">
    <w:abstractNumId w:val="20"/>
  </w:num>
  <w:num w:numId="19">
    <w:abstractNumId w:val="3"/>
  </w:num>
  <w:num w:numId="20">
    <w:abstractNumId w:val="11"/>
  </w:num>
  <w:num w:numId="21">
    <w:abstractNumId w:val="16"/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28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7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</w:num>
  <w:num w:numId="31">
    <w:abstractNumId w:val="13"/>
  </w:num>
  <w:num w:numId="32">
    <w:abstractNumId w:val="7"/>
  </w:num>
  <w:num w:numId="33">
    <w:abstractNumId w:val="7"/>
  </w:num>
  <w:num w:numId="34">
    <w:abstractNumId w:val="15"/>
  </w:num>
  <w:num w:numId="35">
    <w:abstractNumId w:val="5"/>
  </w:num>
  <w:num w:numId="36">
    <w:abstractNumId w:val="21"/>
  </w:num>
  <w:num w:numId="37">
    <w:abstractNumId w:val="24"/>
  </w:num>
  <w:num w:numId="38">
    <w:abstractNumId w:val="9"/>
  </w:num>
  <w:num w:numId="39">
    <w:abstractNumId w:val="22"/>
  </w:num>
  <w:num w:numId="40">
    <w:abstractNumId w:val="1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8A4124"/>
    <w:rsid w:val="00000221"/>
    <w:rsid w:val="000008F5"/>
    <w:rsid w:val="00000E75"/>
    <w:rsid w:val="00002AD1"/>
    <w:rsid w:val="00002C74"/>
    <w:rsid w:val="00002EBE"/>
    <w:rsid w:val="00004797"/>
    <w:rsid w:val="00005A19"/>
    <w:rsid w:val="0001253C"/>
    <w:rsid w:val="00012CF2"/>
    <w:rsid w:val="00014C38"/>
    <w:rsid w:val="000206CF"/>
    <w:rsid w:val="00022918"/>
    <w:rsid w:val="00025431"/>
    <w:rsid w:val="00027B45"/>
    <w:rsid w:val="000300BA"/>
    <w:rsid w:val="00033ABE"/>
    <w:rsid w:val="0003402E"/>
    <w:rsid w:val="00034350"/>
    <w:rsid w:val="00037146"/>
    <w:rsid w:val="000377EE"/>
    <w:rsid w:val="00037C09"/>
    <w:rsid w:val="00037DEA"/>
    <w:rsid w:val="00040887"/>
    <w:rsid w:val="0004139D"/>
    <w:rsid w:val="00042D15"/>
    <w:rsid w:val="00042D2A"/>
    <w:rsid w:val="00042D55"/>
    <w:rsid w:val="00043EB4"/>
    <w:rsid w:val="00044BFA"/>
    <w:rsid w:val="00045F25"/>
    <w:rsid w:val="00052A64"/>
    <w:rsid w:val="00053D30"/>
    <w:rsid w:val="000550BD"/>
    <w:rsid w:val="00055F05"/>
    <w:rsid w:val="000609F4"/>
    <w:rsid w:val="00062ACF"/>
    <w:rsid w:val="00062B5D"/>
    <w:rsid w:val="0006413F"/>
    <w:rsid w:val="00064C82"/>
    <w:rsid w:val="000669ED"/>
    <w:rsid w:val="0007005F"/>
    <w:rsid w:val="00070E83"/>
    <w:rsid w:val="00071A10"/>
    <w:rsid w:val="00073150"/>
    <w:rsid w:val="0007367D"/>
    <w:rsid w:val="00073989"/>
    <w:rsid w:val="00074010"/>
    <w:rsid w:val="00074FEA"/>
    <w:rsid w:val="00076F13"/>
    <w:rsid w:val="0007725B"/>
    <w:rsid w:val="00077D3F"/>
    <w:rsid w:val="00081729"/>
    <w:rsid w:val="00081C95"/>
    <w:rsid w:val="00082C41"/>
    <w:rsid w:val="00082C67"/>
    <w:rsid w:val="00082E75"/>
    <w:rsid w:val="000830A4"/>
    <w:rsid w:val="000845C9"/>
    <w:rsid w:val="0008552A"/>
    <w:rsid w:val="00086262"/>
    <w:rsid w:val="000865F8"/>
    <w:rsid w:val="00086B9C"/>
    <w:rsid w:val="00091436"/>
    <w:rsid w:val="0009291B"/>
    <w:rsid w:val="00093BF5"/>
    <w:rsid w:val="0009640A"/>
    <w:rsid w:val="000966C7"/>
    <w:rsid w:val="00096C37"/>
    <w:rsid w:val="000A1260"/>
    <w:rsid w:val="000A14D4"/>
    <w:rsid w:val="000A1697"/>
    <w:rsid w:val="000A1AB1"/>
    <w:rsid w:val="000A1ECF"/>
    <w:rsid w:val="000A1FAD"/>
    <w:rsid w:val="000A2696"/>
    <w:rsid w:val="000A4856"/>
    <w:rsid w:val="000A4BE2"/>
    <w:rsid w:val="000A5C3C"/>
    <w:rsid w:val="000B0C20"/>
    <w:rsid w:val="000B2268"/>
    <w:rsid w:val="000B284E"/>
    <w:rsid w:val="000B34D3"/>
    <w:rsid w:val="000B6C13"/>
    <w:rsid w:val="000C0117"/>
    <w:rsid w:val="000C0199"/>
    <w:rsid w:val="000C0E45"/>
    <w:rsid w:val="000C1854"/>
    <w:rsid w:val="000C2646"/>
    <w:rsid w:val="000C35E5"/>
    <w:rsid w:val="000C54C4"/>
    <w:rsid w:val="000C5ED0"/>
    <w:rsid w:val="000C7B42"/>
    <w:rsid w:val="000C7D02"/>
    <w:rsid w:val="000D0AC8"/>
    <w:rsid w:val="000D19AC"/>
    <w:rsid w:val="000D2EEF"/>
    <w:rsid w:val="000D305D"/>
    <w:rsid w:val="000D3A4C"/>
    <w:rsid w:val="000D61BB"/>
    <w:rsid w:val="000D68D2"/>
    <w:rsid w:val="000E1458"/>
    <w:rsid w:val="000E1D56"/>
    <w:rsid w:val="000E5D29"/>
    <w:rsid w:val="000E5F91"/>
    <w:rsid w:val="000E7910"/>
    <w:rsid w:val="000F2262"/>
    <w:rsid w:val="000F22DE"/>
    <w:rsid w:val="000F33AC"/>
    <w:rsid w:val="000F3649"/>
    <w:rsid w:val="000F3EFB"/>
    <w:rsid w:val="000F654A"/>
    <w:rsid w:val="000F6908"/>
    <w:rsid w:val="000F6BAD"/>
    <w:rsid w:val="00100A07"/>
    <w:rsid w:val="00101043"/>
    <w:rsid w:val="00101443"/>
    <w:rsid w:val="00102B01"/>
    <w:rsid w:val="0010338E"/>
    <w:rsid w:val="0010430F"/>
    <w:rsid w:val="001047E9"/>
    <w:rsid w:val="00104B10"/>
    <w:rsid w:val="00105094"/>
    <w:rsid w:val="00105BCB"/>
    <w:rsid w:val="00107DB3"/>
    <w:rsid w:val="00107E0C"/>
    <w:rsid w:val="001118AD"/>
    <w:rsid w:val="0011316C"/>
    <w:rsid w:val="00113B06"/>
    <w:rsid w:val="00114FC4"/>
    <w:rsid w:val="00115E63"/>
    <w:rsid w:val="0011673A"/>
    <w:rsid w:val="00116E9C"/>
    <w:rsid w:val="00117230"/>
    <w:rsid w:val="00120954"/>
    <w:rsid w:val="00121C95"/>
    <w:rsid w:val="00122647"/>
    <w:rsid w:val="00122996"/>
    <w:rsid w:val="00123A0A"/>
    <w:rsid w:val="00124226"/>
    <w:rsid w:val="00126C57"/>
    <w:rsid w:val="00127566"/>
    <w:rsid w:val="00131220"/>
    <w:rsid w:val="001319C3"/>
    <w:rsid w:val="00133702"/>
    <w:rsid w:val="0013396C"/>
    <w:rsid w:val="00133F57"/>
    <w:rsid w:val="00136BDD"/>
    <w:rsid w:val="0013705D"/>
    <w:rsid w:val="00142EBC"/>
    <w:rsid w:val="00142F39"/>
    <w:rsid w:val="00145154"/>
    <w:rsid w:val="0014553B"/>
    <w:rsid w:val="00146393"/>
    <w:rsid w:val="0014646D"/>
    <w:rsid w:val="001465BB"/>
    <w:rsid w:val="001478DA"/>
    <w:rsid w:val="00150337"/>
    <w:rsid w:val="001527FF"/>
    <w:rsid w:val="00153249"/>
    <w:rsid w:val="00153468"/>
    <w:rsid w:val="00153678"/>
    <w:rsid w:val="00153FF8"/>
    <w:rsid w:val="001572B3"/>
    <w:rsid w:val="00157875"/>
    <w:rsid w:val="00157D4A"/>
    <w:rsid w:val="00157EB2"/>
    <w:rsid w:val="00160629"/>
    <w:rsid w:val="001608F7"/>
    <w:rsid w:val="00160E56"/>
    <w:rsid w:val="001614DB"/>
    <w:rsid w:val="00161599"/>
    <w:rsid w:val="00161E00"/>
    <w:rsid w:val="0016422D"/>
    <w:rsid w:val="001650D3"/>
    <w:rsid w:val="00165545"/>
    <w:rsid w:val="00165A03"/>
    <w:rsid w:val="00165EF5"/>
    <w:rsid w:val="00165EFB"/>
    <w:rsid w:val="00167417"/>
    <w:rsid w:val="0017020E"/>
    <w:rsid w:val="00170708"/>
    <w:rsid w:val="001707E9"/>
    <w:rsid w:val="0017211D"/>
    <w:rsid w:val="001727F0"/>
    <w:rsid w:val="0017313B"/>
    <w:rsid w:val="00173426"/>
    <w:rsid w:val="00173818"/>
    <w:rsid w:val="00173B97"/>
    <w:rsid w:val="00173F8D"/>
    <w:rsid w:val="00175781"/>
    <w:rsid w:val="00175FFD"/>
    <w:rsid w:val="00181880"/>
    <w:rsid w:val="0018197B"/>
    <w:rsid w:val="001831A2"/>
    <w:rsid w:val="00183806"/>
    <w:rsid w:val="00184687"/>
    <w:rsid w:val="00184A7B"/>
    <w:rsid w:val="00185FDF"/>
    <w:rsid w:val="0018608E"/>
    <w:rsid w:val="0018653C"/>
    <w:rsid w:val="001868B3"/>
    <w:rsid w:val="001910D9"/>
    <w:rsid w:val="00191E86"/>
    <w:rsid w:val="00192868"/>
    <w:rsid w:val="0019377F"/>
    <w:rsid w:val="00193DD7"/>
    <w:rsid w:val="00193EF1"/>
    <w:rsid w:val="00194D76"/>
    <w:rsid w:val="00195F87"/>
    <w:rsid w:val="001960FC"/>
    <w:rsid w:val="001A0504"/>
    <w:rsid w:val="001A1C3C"/>
    <w:rsid w:val="001A3226"/>
    <w:rsid w:val="001A420C"/>
    <w:rsid w:val="001A4758"/>
    <w:rsid w:val="001A484A"/>
    <w:rsid w:val="001A4C15"/>
    <w:rsid w:val="001A5833"/>
    <w:rsid w:val="001A59A5"/>
    <w:rsid w:val="001A673C"/>
    <w:rsid w:val="001A6AAA"/>
    <w:rsid w:val="001A6FAC"/>
    <w:rsid w:val="001B0609"/>
    <w:rsid w:val="001B26B2"/>
    <w:rsid w:val="001B3384"/>
    <w:rsid w:val="001B36F8"/>
    <w:rsid w:val="001B4182"/>
    <w:rsid w:val="001B58DE"/>
    <w:rsid w:val="001B5DB1"/>
    <w:rsid w:val="001B6024"/>
    <w:rsid w:val="001B6F94"/>
    <w:rsid w:val="001B7BCC"/>
    <w:rsid w:val="001C1560"/>
    <w:rsid w:val="001C1E4A"/>
    <w:rsid w:val="001C33A4"/>
    <w:rsid w:val="001C4553"/>
    <w:rsid w:val="001C5B7A"/>
    <w:rsid w:val="001C63F4"/>
    <w:rsid w:val="001D0CC3"/>
    <w:rsid w:val="001D35BD"/>
    <w:rsid w:val="001D37E6"/>
    <w:rsid w:val="001D3E3F"/>
    <w:rsid w:val="001D524E"/>
    <w:rsid w:val="001D5DA6"/>
    <w:rsid w:val="001D7E97"/>
    <w:rsid w:val="001E3B60"/>
    <w:rsid w:val="001E4A29"/>
    <w:rsid w:val="001E6FC3"/>
    <w:rsid w:val="001E76A8"/>
    <w:rsid w:val="001E7D4E"/>
    <w:rsid w:val="001F126C"/>
    <w:rsid w:val="001F15BA"/>
    <w:rsid w:val="001F34A5"/>
    <w:rsid w:val="001F3A28"/>
    <w:rsid w:val="001F4094"/>
    <w:rsid w:val="001F54C7"/>
    <w:rsid w:val="001F6026"/>
    <w:rsid w:val="001F7A38"/>
    <w:rsid w:val="0020027D"/>
    <w:rsid w:val="00200755"/>
    <w:rsid w:val="00200D9C"/>
    <w:rsid w:val="00200DC6"/>
    <w:rsid w:val="0020285D"/>
    <w:rsid w:val="002031A0"/>
    <w:rsid w:val="00203D64"/>
    <w:rsid w:val="00204D63"/>
    <w:rsid w:val="00205106"/>
    <w:rsid w:val="00205119"/>
    <w:rsid w:val="00205F72"/>
    <w:rsid w:val="0020765A"/>
    <w:rsid w:val="00210557"/>
    <w:rsid w:val="00210BA5"/>
    <w:rsid w:val="00210DE2"/>
    <w:rsid w:val="002143FC"/>
    <w:rsid w:val="00214505"/>
    <w:rsid w:val="00214DCC"/>
    <w:rsid w:val="0021573D"/>
    <w:rsid w:val="002162E2"/>
    <w:rsid w:val="002162FA"/>
    <w:rsid w:val="00216A12"/>
    <w:rsid w:val="00221A67"/>
    <w:rsid w:val="00223472"/>
    <w:rsid w:val="00223D19"/>
    <w:rsid w:val="002267E7"/>
    <w:rsid w:val="00227FCF"/>
    <w:rsid w:val="0023051C"/>
    <w:rsid w:val="00230DDC"/>
    <w:rsid w:val="0023164F"/>
    <w:rsid w:val="0023275F"/>
    <w:rsid w:val="00232F40"/>
    <w:rsid w:val="00235F04"/>
    <w:rsid w:val="00241A61"/>
    <w:rsid w:val="00241D7E"/>
    <w:rsid w:val="00242A74"/>
    <w:rsid w:val="002466BC"/>
    <w:rsid w:val="00246D03"/>
    <w:rsid w:val="002470BB"/>
    <w:rsid w:val="00247E24"/>
    <w:rsid w:val="00254344"/>
    <w:rsid w:val="0025482C"/>
    <w:rsid w:val="00255D59"/>
    <w:rsid w:val="002616E5"/>
    <w:rsid w:val="00261D4D"/>
    <w:rsid w:val="00262496"/>
    <w:rsid w:val="00263403"/>
    <w:rsid w:val="002634D8"/>
    <w:rsid w:val="00263E0F"/>
    <w:rsid w:val="00264292"/>
    <w:rsid w:val="00264997"/>
    <w:rsid w:val="0026555E"/>
    <w:rsid w:val="00265B12"/>
    <w:rsid w:val="00265EB8"/>
    <w:rsid w:val="0026668E"/>
    <w:rsid w:val="00266CC1"/>
    <w:rsid w:val="00267F21"/>
    <w:rsid w:val="0027063F"/>
    <w:rsid w:val="00270DAC"/>
    <w:rsid w:val="00271328"/>
    <w:rsid w:val="00272146"/>
    <w:rsid w:val="00273D8E"/>
    <w:rsid w:val="002750A4"/>
    <w:rsid w:val="00275C61"/>
    <w:rsid w:val="002775F3"/>
    <w:rsid w:val="00280F4F"/>
    <w:rsid w:val="00280F67"/>
    <w:rsid w:val="00281465"/>
    <w:rsid w:val="00283E44"/>
    <w:rsid w:val="0028521D"/>
    <w:rsid w:val="0028606F"/>
    <w:rsid w:val="00286421"/>
    <w:rsid w:val="0028670B"/>
    <w:rsid w:val="00290B5A"/>
    <w:rsid w:val="00292D1D"/>
    <w:rsid w:val="00292F65"/>
    <w:rsid w:val="00295152"/>
    <w:rsid w:val="00295BA2"/>
    <w:rsid w:val="0029669D"/>
    <w:rsid w:val="00296A93"/>
    <w:rsid w:val="00297366"/>
    <w:rsid w:val="00297E9D"/>
    <w:rsid w:val="00297F5F"/>
    <w:rsid w:val="002A0682"/>
    <w:rsid w:val="002A10C8"/>
    <w:rsid w:val="002A1DF5"/>
    <w:rsid w:val="002A4CD0"/>
    <w:rsid w:val="002A5A04"/>
    <w:rsid w:val="002A5C05"/>
    <w:rsid w:val="002A612C"/>
    <w:rsid w:val="002A6790"/>
    <w:rsid w:val="002A6ED2"/>
    <w:rsid w:val="002B291D"/>
    <w:rsid w:val="002B2B29"/>
    <w:rsid w:val="002B624B"/>
    <w:rsid w:val="002B6307"/>
    <w:rsid w:val="002B686F"/>
    <w:rsid w:val="002B7C00"/>
    <w:rsid w:val="002B7C4F"/>
    <w:rsid w:val="002C0942"/>
    <w:rsid w:val="002C0967"/>
    <w:rsid w:val="002C1796"/>
    <w:rsid w:val="002C23CD"/>
    <w:rsid w:val="002C3670"/>
    <w:rsid w:val="002C3769"/>
    <w:rsid w:val="002C4306"/>
    <w:rsid w:val="002C6329"/>
    <w:rsid w:val="002C676D"/>
    <w:rsid w:val="002C69A6"/>
    <w:rsid w:val="002C7FF3"/>
    <w:rsid w:val="002D1DB9"/>
    <w:rsid w:val="002D1FAF"/>
    <w:rsid w:val="002D2249"/>
    <w:rsid w:val="002D2831"/>
    <w:rsid w:val="002D4274"/>
    <w:rsid w:val="002D561F"/>
    <w:rsid w:val="002D5DBE"/>
    <w:rsid w:val="002D6587"/>
    <w:rsid w:val="002D72B7"/>
    <w:rsid w:val="002D77E5"/>
    <w:rsid w:val="002D7A58"/>
    <w:rsid w:val="002E24A7"/>
    <w:rsid w:val="002E25EE"/>
    <w:rsid w:val="002E2854"/>
    <w:rsid w:val="002E36E3"/>
    <w:rsid w:val="002E4651"/>
    <w:rsid w:val="002E4CD3"/>
    <w:rsid w:val="002E5F55"/>
    <w:rsid w:val="002E6101"/>
    <w:rsid w:val="002E62E1"/>
    <w:rsid w:val="002F0C2A"/>
    <w:rsid w:val="002F1D76"/>
    <w:rsid w:val="002F47EF"/>
    <w:rsid w:val="002F4F72"/>
    <w:rsid w:val="002F586D"/>
    <w:rsid w:val="00303DE7"/>
    <w:rsid w:val="00304604"/>
    <w:rsid w:val="00304B43"/>
    <w:rsid w:val="00306F71"/>
    <w:rsid w:val="00307237"/>
    <w:rsid w:val="0030770A"/>
    <w:rsid w:val="00307753"/>
    <w:rsid w:val="00307FCA"/>
    <w:rsid w:val="003104F7"/>
    <w:rsid w:val="00311436"/>
    <w:rsid w:val="0031292D"/>
    <w:rsid w:val="00313261"/>
    <w:rsid w:val="00313BC4"/>
    <w:rsid w:val="003144F3"/>
    <w:rsid w:val="00315006"/>
    <w:rsid w:val="00315166"/>
    <w:rsid w:val="003169BD"/>
    <w:rsid w:val="00316AB6"/>
    <w:rsid w:val="00316BD0"/>
    <w:rsid w:val="00316CD3"/>
    <w:rsid w:val="003202CB"/>
    <w:rsid w:val="003207E0"/>
    <w:rsid w:val="0032270E"/>
    <w:rsid w:val="003240EE"/>
    <w:rsid w:val="00324A71"/>
    <w:rsid w:val="003277CC"/>
    <w:rsid w:val="00330529"/>
    <w:rsid w:val="00330DC7"/>
    <w:rsid w:val="003311CC"/>
    <w:rsid w:val="00332C88"/>
    <w:rsid w:val="003341B5"/>
    <w:rsid w:val="00334FA9"/>
    <w:rsid w:val="00335527"/>
    <w:rsid w:val="00337F79"/>
    <w:rsid w:val="0034111C"/>
    <w:rsid w:val="00341B05"/>
    <w:rsid w:val="00342D54"/>
    <w:rsid w:val="00343D61"/>
    <w:rsid w:val="003444D5"/>
    <w:rsid w:val="00345D2E"/>
    <w:rsid w:val="0034796A"/>
    <w:rsid w:val="00347A61"/>
    <w:rsid w:val="003525A1"/>
    <w:rsid w:val="00352ADC"/>
    <w:rsid w:val="0035301D"/>
    <w:rsid w:val="00353037"/>
    <w:rsid w:val="003530EF"/>
    <w:rsid w:val="00353256"/>
    <w:rsid w:val="00353308"/>
    <w:rsid w:val="0035358F"/>
    <w:rsid w:val="003541DA"/>
    <w:rsid w:val="00355C13"/>
    <w:rsid w:val="00355D54"/>
    <w:rsid w:val="00356066"/>
    <w:rsid w:val="00356B44"/>
    <w:rsid w:val="00356F0B"/>
    <w:rsid w:val="00357FAA"/>
    <w:rsid w:val="003603A4"/>
    <w:rsid w:val="0036153B"/>
    <w:rsid w:val="003618EC"/>
    <w:rsid w:val="00361BFF"/>
    <w:rsid w:val="00363ACB"/>
    <w:rsid w:val="00363FDB"/>
    <w:rsid w:val="003649F7"/>
    <w:rsid w:val="00366451"/>
    <w:rsid w:val="003670E5"/>
    <w:rsid w:val="003710A0"/>
    <w:rsid w:val="00376F2A"/>
    <w:rsid w:val="00377C01"/>
    <w:rsid w:val="0038194A"/>
    <w:rsid w:val="003847D3"/>
    <w:rsid w:val="00385214"/>
    <w:rsid w:val="003864E7"/>
    <w:rsid w:val="003869D6"/>
    <w:rsid w:val="00387197"/>
    <w:rsid w:val="00392667"/>
    <w:rsid w:val="00392C2A"/>
    <w:rsid w:val="0039685F"/>
    <w:rsid w:val="00396EC7"/>
    <w:rsid w:val="00397B34"/>
    <w:rsid w:val="003A08F3"/>
    <w:rsid w:val="003A0E68"/>
    <w:rsid w:val="003A3AB0"/>
    <w:rsid w:val="003A4E1F"/>
    <w:rsid w:val="003B0366"/>
    <w:rsid w:val="003B3116"/>
    <w:rsid w:val="003B39C6"/>
    <w:rsid w:val="003B5884"/>
    <w:rsid w:val="003B5DA3"/>
    <w:rsid w:val="003B5E65"/>
    <w:rsid w:val="003B79F7"/>
    <w:rsid w:val="003B7B55"/>
    <w:rsid w:val="003C1E2B"/>
    <w:rsid w:val="003C29A3"/>
    <w:rsid w:val="003C4283"/>
    <w:rsid w:val="003C515A"/>
    <w:rsid w:val="003C5A62"/>
    <w:rsid w:val="003C69A7"/>
    <w:rsid w:val="003C6AF9"/>
    <w:rsid w:val="003C76D9"/>
    <w:rsid w:val="003C7D7B"/>
    <w:rsid w:val="003D1000"/>
    <w:rsid w:val="003D2201"/>
    <w:rsid w:val="003D31E0"/>
    <w:rsid w:val="003D3DDB"/>
    <w:rsid w:val="003D624B"/>
    <w:rsid w:val="003D682E"/>
    <w:rsid w:val="003E0526"/>
    <w:rsid w:val="003E158A"/>
    <w:rsid w:val="003E1F32"/>
    <w:rsid w:val="003E40F2"/>
    <w:rsid w:val="003E45A4"/>
    <w:rsid w:val="003E50C6"/>
    <w:rsid w:val="003F13E5"/>
    <w:rsid w:val="003F1D6F"/>
    <w:rsid w:val="003F2775"/>
    <w:rsid w:val="003F42C8"/>
    <w:rsid w:val="003F63E9"/>
    <w:rsid w:val="003F66B2"/>
    <w:rsid w:val="003F6827"/>
    <w:rsid w:val="003F6835"/>
    <w:rsid w:val="003F6B47"/>
    <w:rsid w:val="003F72B5"/>
    <w:rsid w:val="004009AC"/>
    <w:rsid w:val="00401423"/>
    <w:rsid w:val="00401C79"/>
    <w:rsid w:val="00402CED"/>
    <w:rsid w:val="0040334C"/>
    <w:rsid w:val="0040355C"/>
    <w:rsid w:val="00404F36"/>
    <w:rsid w:val="0040734F"/>
    <w:rsid w:val="00410D4C"/>
    <w:rsid w:val="00410DCF"/>
    <w:rsid w:val="00411C33"/>
    <w:rsid w:val="00412B71"/>
    <w:rsid w:val="004135CE"/>
    <w:rsid w:val="00413813"/>
    <w:rsid w:val="00414EE0"/>
    <w:rsid w:val="0041527C"/>
    <w:rsid w:val="004158BB"/>
    <w:rsid w:val="00416E1E"/>
    <w:rsid w:val="00417F30"/>
    <w:rsid w:val="00420C7E"/>
    <w:rsid w:val="00422490"/>
    <w:rsid w:val="004244B9"/>
    <w:rsid w:val="00424CAC"/>
    <w:rsid w:val="00426588"/>
    <w:rsid w:val="00430D26"/>
    <w:rsid w:val="00430E20"/>
    <w:rsid w:val="004323CD"/>
    <w:rsid w:val="00432611"/>
    <w:rsid w:val="004342E8"/>
    <w:rsid w:val="004365AD"/>
    <w:rsid w:val="004365E5"/>
    <w:rsid w:val="00436A68"/>
    <w:rsid w:val="00436F44"/>
    <w:rsid w:val="0043740E"/>
    <w:rsid w:val="004377D8"/>
    <w:rsid w:val="00441B4C"/>
    <w:rsid w:val="00441CE3"/>
    <w:rsid w:val="00442E32"/>
    <w:rsid w:val="00443BD3"/>
    <w:rsid w:val="00444719"/>
    <w:rsid w:val="00447B23"/>
    <w:rsid w:val="00450874"/>
    <w:rsid w:val="004518A4"/>
    <w:rsid w:val="0045239D"/>
    <w:rsid w:val="0045278C"/>
    <w:rsid w:val="00453E01"/>
    <w:rsid w:val="00455F4C"/>
    <w:rsid w:val="00456DF4"/>
    <w:rsid w:val="004574A6"/>
    <w:rsid w:val="00457561"/>
    <w:rsid w:val="00461610"/>
    <w:rsid w:val="00461A90"/>
    <w:rsid w:val="00462B83"/>
    <w:rsid w:val="00462FB4"/>
    <w:rsid w:val="0046353A"/>
    <w:rsid w:val="00463D09"/>
    <w:rsid w:val="004643B6"/>
    <w:rsid w:val="00464FAC"/>
    <w:rsid w:val="00465A16"/>
    <w:rsid w:val="00466165"/>
    <w:rsid w:val="00466626"/>
    <w:rsid w:val="0046773E"/>
    <w:rsid w:val="0046797E"/>
    <w:rsid w:val="00470559"/>
    <w:rsid w:val="0047261A"/>
    <w:rsid w:val="00472A02"/>
    <w:rsid w:val="00472C62"/>
    <w:rsid w:val="00473F4E"/>
    <w:rsid w:val="004747BA"/>
    <w:rsid w:val="004748D1"/>
    <w:rsid w:val="00474E0C"/>
    <w:rsid w:val="00475296"/>
    <w:rsid w:val="00475E5C"/>
    <w:rsid w:val="00475EC6"/>
    <w:rsid w:val="00477C2E"/>
    <w:rsid w:val="00480584"/>
    <w:rsid w:val="004806BF"/>
    <w:rsid w:val="004817B7"/>
    <w:rsid w:val="00481A18"/>
    <w:rsid w:val="00481CE8"/>
    <w:rsid w:val="0048213B"/>
    <w:rsid w:val="0048256B"/>
    <w:rsid w:val="00484BBA"/>
    <w:rsid w:val="00484CB4"/>
    <w:rsid w:val="00485010"/>
    <w:rsid w:val="0048595B"/>
    <w:rsid w:val="004859AD"/>
    <w:rsid w:val="004863BC"/>
    <w:rsid w:val="00490985"/>
    <w:rsid w:val="00490C75"/>
    <w:rsid w:val="0049188D"/>
    <w:rsid w:val="00491FAD"/>
    <w:rsid w:val="00492BB7"/>
    <w:rsid w:val="00493A5B"/>
    <w:rsid w:val="00497FAF"/>
    <w:rsid w:val="004A0FAF"/>
    <w:rsid w:val="004A1837"/>
    <w:rsid w:val="004A280C"/>
    <w:rsid w:val="004A2C2F"/>
    <w:rsid w:val="004A3782"/>
    <w:rsid w:val="004A6719"/>
    <w:rsid w:val="004A72F8"/>
    <w:rsid w:val="004B05C4"/>
    <w:rsid w:val="004B11CC"/>
    <w:rsid w:val="004B18B9"/>
    <w:rsid w:val="004B5B21"/>
    <w:rsid w:val="004B5F1D"/>
    <w:rsid w:val="004B7D9B"/>
    <w:rsid w:val="004B7E54"/>
    <w:rsid w:val="004C11F3"/>
    <w:rsid w:val="004C1703"/>
    <w:rsid w:val="004C2817"/>
    <w:rsid w:val="004C5384"/>
    <w:rsid w:val="004C5A67"/>
    <w:rsid w:val="004D0385"/>
    <w:rsid w:val="004D1ADF"/>
    <w:rsid w:val="004D5A5A"/>
    <w:rsid w:val="004E0164"/>
    <w:rsid w:val="004E11A3"/>
    <w:rsid w:val="004E13B1"/>
    <w:rsid w:val="004E16DE"/>
    <w:rsid w:val="004E2D81"/>
    <w:rsid w:val="004E2F95"/>
    <w:rsid w:val="004E35BB"/>
    <w:rsid w:val="004E69E7"/>
    <w:rsid w:val="004F06E3"/>
    <w:rsid w:val="004F08CC"/>
    <w:rsid w:val="004F0E03"/>
    <w:rsid w:val="004F3E69"/>
    <w:rsid w:val="004F5595"/>
    <w:rsid w:val="004F6945"/>
    <w:rsid w:val="005010DA"/>
    <w:rsid w:val="00503669"/>
    <w:rsid w:val="00505258"/>
    <w:rsid w:val="00505917"/>
    <w:rsid w:val="00505CB5"/>
    <w:rsid w:val="0050603E"/>
    <w:rsid w:val="00513B87"/>
    <w:rsid w:val="005145AE"/>
    <w:rsid w:val="005149F8"/>
    <w:rsid w:val="00514B37"/>
    <w:rsid w:val="00514CD3"/>
    <w:rsid w:val="00514E37"/>
    <w:rsid w:val="00515724"/>
    <w:rsid w:val="00515AE2"/>
    <w:rsid w:val="00516204"/>
    <w:rsid w:val="00516592"/>
    <w:rsid w:val="0051659E"/>
    <w:rsid w:val="00516601"/>
    <w:rsid w:val="005167B0"/>
    <w:rsid w:val="00516BF2"/>
    <w:rsid w:val="0051757D"/>
    <w:rsid w:val="0052481C"/>
    <w:rsid w:val="00524E38"/>
    <w:rsid w:val="0052526D"/>
    <w:rsid w:val="00525898"/>
    <w:rsid w:val="00525BB3"/>
    <w:rsid w:val="00526657"/>
    <w:rsid w:val="00527AEC"/>
    <w:rsid w:val="00531668"/>
    <w:rsid w:val="005331DA"/>
    <w:rsid w:val="0053376A"/>
    <w:rsid w:val="00533DC4"/>
    <w:rsid w:val="005340C6"/>
    <w:rsid w:val="005359E0"/>
    <w:rsid w:val="00535D3F"/>
    <w:rsid w:val="00540928"/>
    <w:rsid w:val="00540AE6"/>
    <w:rsid w:val="00540FBD"/>
    <w:rsid w:val="00541599"/>
    <w:rsid w:val="00541A08"/>
    <w:rsid w:val="00542222"/>
    <w:rsid w:val="00542FCF"/>
    <w:rsid w:val="00543546"/>
    <w:rsid w:val="00543ACB"/>
    <w:rsid w:val="005443AF"/>
    <w:rsid w:val="00547CE6"/>
    <w:rsid w:val="00547DB7"/>
    <w:rsid w:val="005506AB"/>
    <w:rsid w:val="00550F5C"/>
    <w:rsid w:val="00551E60"/>
    <w:rsid w:val="005525FE"/>
    <w:rsid w:val="0055287D"/>
    <w:rsid w:val="0055341E"/>
    <w:rsid w:val="005606EA"/>
    <w:rsid w:val="00560C5B"/>
    <w:rsid w:val="00560D37"/>
    <w:rsid w:val="00562C99"/>
    <w:rsid w:val="00563CAA"/>
    <w:rsid w:val="00564687"/>
    <w:rsid w:val="005674C1"/>
    <w:rsid w:val="0056776A"/>
    <w:rsid w:val="00567D74"/>
    <w:rsid w:val="00571E1A"/>
    <w:rsid w:val="00574DC4"/>
    <w:rsid w:val="00574E33"/>
    <w:rsid w:val="005772F4"/>
    <w:rsid w:val="00580D69"/>
    <w:rsid w:val="00582664"/>
    <w:rsid w:val="00582931"/>
    <w:rsid w:val="00583189"/>
    <w:rsid w:val="00583CDE"/>
    <w:rsid w:val="00584AFE"/>
    <w:rsid w:val="00585567"/>
    <w:rsid w:val="00587C97"/>
    <w:rsid w:val="00590429"/>
    <w:rsid w:val="00591870"/>
    <w:rsid w:val="00596851"/>
    <w:rsid w:val="00596BF1"/>
    <w:rsid w:val="00596C0E"/>
    <w:rsid w:val="005972BF"/>
    <w:rsid w:val="0059753C"/>
    <w:rsid w:val="005A0A5B"/>
    <w:rsid w:val="005A1E60"/>
    <w:rsid w:val="005A23E2"/>
    <w:rsid w:val="005A3878"/>
    <w:rsid w:val="005A4C47"/>
    <w:rsid w:val="005A7529"/>
    <w:rsid w:val="005A7E5D"/>
    <w:rsid w:val="005B0303"/>
    <w:rsid w:val="005B16C6"/>
    <w:rsid w:val="005B187F"/>
    <w:rsid w:val="005B204B"/>
    <w:rsid w:val="005B2493"/>
    <w:rsid w:val="005B37C7"/>
    <w:rsid w:val="005B72D4"/>
    <w:rsid w:val="005C05BD"/>
    <w:rsid w:val="005C07F0"/>
    <w:rsid w:val="005C1EE8"/>
    <w:rsid w:val="005C26E0"/>
    <w:rsid w:val="005C27F5"/>
    <w:rsid w:val="005C28B8"/>
    <w:rsid w:val="005C316C"/>
    <w:rsid w:val="005C4660"/>
    <w:rsid w:val="005C57A7"/>
    <w:rsid w:val="005C5809"/>
    <w:rsid w:val="005C7894"/>
    <w:rsid w:val="005D30FE"/>
    <w:rsid w:val="005D3697"/>
    <w:rsid w:val="005D4029"/>
    <w:rsid w:val="005D7A08"/>
    <w:rsid w:val="005E1B4D"/>
    <w:rsid w:val="005E2772"/>
    <w:rsid w:val="005E36F5"/>
    <w:rsid w:val="005E4A92"/>
    <w:rsid w:val="005E6597"/>
    <w:rsid w:val="005E6B64"/>
    <w:rsid w:val="005F0E2B"/>
    <w:rsid w:val="005F2031"/>
    <w:rsid w:val="005F20AC"/>
    <w:rsid w:val="005F454D"/>
    <w:rsid w:val="005F4681"/>
    <w:rsid w:val="005F5243"/>
    <w:rsid w:val="005F6D3E"/>
    <w:rsid w:val="006008A2"/>
    <w:rsid w:val="00600A5F"/>
    <w:rsid w:val="00601A5C"/>
    <w:rsid w:val="006027C8"/>
    <w:rsid w:val="00602E2F"/>
    <w:rsid w:val="0060442C"/>
    <w:rsid w:val="00604D4C"/>
    <w:rsid w:val="006059F6"/>
    <w:rsid w:val="00605ABB"/>
    <w:rsid w:val="00605EDE"/>
    <w:rsid w:val="0060667F"/>
    <w:rsid w:val="00610CB0"/>
    <w:rsid w:val="006128F1"/>
    <w:rsid w:val="006200F4"/>
    <w:rsid w:val="00621EF4"/>
    <w:rsid w:val="00623C96"/>
    <w:rsid w:val="00624693"/>
    <w:rsid w:val="0062580B"/>
    <w:rsid w:val="00625B4D"/>
    <w:rsid w:val="0062715C"/>
    <w:rsid w:val="006302DC"/>
    <w:rsid w:val="00631C23"/>
    <w:rsid w:val="006323D3"/>
    <w:rsid w:val="006325DE"/>
    <w:rsid w:val="006353A1"/>
    <w:rsid w:val="0063620D"/>
    <w:rsid w:val="00636C70"/>
    <w:rsid w:val="00637A03"/>
    <w:rsid w:val="006407FC"/>
    <w:rsid w:val="006453C2"/>
    <w:rsid w:val="006456B6"/>
    <w:rsid w:val="006468BF"/>
    <w:rsid w:val="0064695F"/>
    <w:rsid w:val="006471A5"/>
    <w:rsid w:val="00647432"/>
    <w:rsid w:val="00651512"/>
    <w:rsid w:val="00652040"/>
    <w:rsid w:val="006532A8"/>
    <w:rsid w:val="0065576A"/>
    <w:rsid w:val="0065584B"/>
    <w:rsid w:val="00655BD6"/>
    <w:rsid w:val="006564F5"/>
    <w:rsid w:val="00656AB9"/>
    <w:rsid w:val="00656B5A"/>
    <w:rsid w:val="00661E72"/>
    <w:rsid w:val="00662AB0"/>
    <w:rsid w:val="0066741E"/>
    <w:rsid w:val="00667898"/>
    <w:rsid w:val="00670733"/>
    <w:rsid w:val="006710C5"/>
    <w:rsid w:val="00672D8F"/>
    <w:rsid w:val="00673D96"/>
    <w:rsid w:val="00673DC1"/>
    <w:rsid w:val="0067464A"/>
    <w:rsid w:val="00674A00"/>
    <w:rsid w:val="00674FA9"/>
    <w:rsid w:val="0068019F"/>
    <w:rsid w:val="00680B9D"/>
    <w:rsid w:val="00680BA8"/>
    <w:rsid w:val="00680C74"/>
    <w:rsid w:val="006818B9"/>
    <w:rsid w:val="00681E2A"/>
    <w:rsid w:val="00682668"/>
    <w:rsid w:val="006828CF"/>
    <w:rsid w:val="006859E3"/>
    <w:rsid w:val="00686418"/>
    <w:rsid w:val="00686EC7"/>
    <w:rsid w:val="006876DB"/>
    <w:rsid w:val="00687A47"/>
    <w:rsid w:val="00690E02"/>
    <w:rsid w:val="0069420E"/>
    <w:rsid w:val="00694E6F"/>
    <w:rsid w:val="006952D4"/>
    <w:rsid w:val="0069629F"/>
    <w:rsid w:val="00696682"/>
    <w:rsid w:val="00697666"/>
    <w:rsid w:val="006A11D2"/>
    <w:rsid w:val="006A126F"/>
    <w:rsid w:val="006A1B55"/>
    <w:rsid w:val="006A39B5"/>
    <w:rsid w:val="006A4464"/>
    <w:rsid w:val="006A4849"/>
    <w:rsid w:val="006A48E6"/>
    <w:rsid w:val="006A50E4"/>
    <w:rsid w:val="006A5487"/>
    <w:rsid w:val="006A566F"/>
    <w:rsid w:val="006A58DE"/>
    <w:rsid w:val="006A62C7"/>
    <w:rsid w:val="006A7404"/>
    <w:rsid w:val="006A74FC"/>
    <w:rsid w:val="006A795A"/>
    <w:rsid w:val="006A7BDE"/>
    <w:rsid w:val="006B1567"/>
    <w:rsid w:val="006B1A79"/>
    <w:rsid w:val="006B2AE1"/>
    <w:rsid w:val="006B389F"/>
    <w:rsid w:val="006B3FCF"/>
    <w:rsid w:val="006B4305"/>
    <w:rsid w:val="006B4BA1"/>
    <w:rsid w:val="006B581E"/>
    <w:rsid w:val="006B6C89"/>
    <w:rsid w:val="006B70AA"/>
    <w:rsid w:val="006B775F"/>
    <w:rsid w:val="006B7DB7"/>
    <w:rsid w:val="006C1A11"/>
    <w:rsid w:val="006C1F2F"/>
    <w:rsid w:val="006C2D32"/>
    <w:rsid w:val="006C323F"/>
    <w:rsid w:val="006C3AAB"/>
    <w:rsid w:val="006C4DF0"/>
    <w:rsid w:val="006C4E82"/>
    <w:rsid w:val="006C65D0"/>
    <w:rsid w:val="006C6B4F"/>
    <w:rsid w:val="006C6B97"/>
    <w:rsid w:val="006C6BB9"/>
    <w:rsid w:val="006C7C10"/>
    <w:rsid w:val="006D0D85"/>
    <w:rsid w:val="006D264D"/>
    <w:rsid w:val="006D26F0"/>
    <w:rsid w:val="006D3354"/>
    <w:rsid w:val="006D3709"/>
    <w:rsid w:val="006D3788"/>
    <w:rsid w:val="006D3B74"/>
    <w:rsid w:val="006D490F"/>
    <w:rsid w:val="006D5A87"/>
    <w:rsid w:val="006D60B1"/>
    <w:rsid w:val="006D6CF3"/>
    <w:rsid w:val="006D6FE6"/>
    <w:rsid w:val="006E023A"/>
    <w:rsid w:val="006E0399"/>
    <w:rsid w:val="006E04A2"/>
    <w:rsid w:val="006E050A"/>
    <w:rsid w:val="006E0889"/>
    <w:rsid w:val="006E2A99"/>
    <w:rsid w:val="006E50C8"/>
    <w:rsid w:val="006E626B"/>
    <w:rsid w:val="006F0998"/>
    <w:rsid w:val="006F117F"/>
    <w:rsid w:val="006F233B"/>
    <w:rsid w:val="006F3B76"/>
    <w:rsid w:val="006F4EF8"/>
    <w:rsid w:val="006F5962"/>
    <w:rsid w:val="006F74CC"/>
    <w:rsid w:val="00701785"/>
    <w:rsid w:val="00701E2F"/>
    <w:rsid w:val="00702A08"/>
    <w:rsid w:val="0070352D"/>
    <w:rsid w:val="00704ECE"/>
    <w:rsid w:val="00705F2A"/>
    <w:rsid w:val="007102C4"/>
    <w:rsid w:val="00710396"/>
    <w:rsid w:val="00710D3B"/>
    <w:rsid w:val="0071448F"/>
    <w:rsid w:val="00716A82"/>
    <w:rsid w:val="007172B4"/>
    <w:rsid w:val="0072091F"/>
    <w:rsid w:val="00721244"/>
    <w:rsid w:val="00721512"/>
    <w:rsid w:val="007218C0"/>
    <w:rsid w:val="0072331D"/>
    <w:rsid w:val="0072458A"/>
    <w:rsid w:val="00724649"/>
    <w:rsid w:val="007251F7"/>
    <w:rsid w:val="007263BE"/>
    <w:rsid w:val="00727AAD"/>
    <w:rsid w:val="00730A1D"/>
    <w:rsid w:val="00731A70"/>
    <w:rsid w:val="00732CBB"/>
    <w:rsid w:val="00732EFE"/>
    <w:rsid w:val="0073392C"/>
    <w:rsid w:val="00733A22"/>
    <w:rsid w:val="00737C5E"/>
    <w:rsid w:val="007418FC"/>
    <w:rsid w:val="0074232C"/>
    <w:rsid w:val="0074249D"/>
    <w:rsid w:val="00742988"/>
    <w:rsid w:val="007464BC"/>
    <w:rsid w:val="007476E4"/>
    <w:rsid w:val="00747C31"/>
    <w:rsid w:val="00750A34"/>
    <w:rsid w:val="007518A5"/>
    <w:rsid w:val="00753A47"/>
    <w:rsid w:val="0075652E"/>
    <w:rsid w:val="00760FE2"/>
    <w:rsid w:val="00761ABF"/>
    <w:rsid w:val="007621A3"/>
    <w:rsid w:val="007636E5"/>
    <w:rsid w:val="00764E36"/>
    <w:rsid w:val="00765966"/>
    <w:rsid w:val="0076596B"/>
    <w:rsid w:val="00765BE9"/>
    <w:rsid w:val="007662E4"/>
    <w:rsid w:val="0076683B"/>
    <w:rsid w:val="00766873"/>
    <w:rsid w:val="00766ECA"/>
    <w:rsid w:val="007674AC"/>
    <w:rsid w:val="0077159C"/>
    <w:rsid w:val="007719C7"/>
    <w:rsid w:val="0077390A"/>
    <w:rsid w:val="00782DF7"/>
    <w:rsid w:val="00784EAF"/>
    <w:rsid w:val="00785688"/>
    <w:rsid w:val="00790691"/>
    <w:rsid w:val="007912BF"/>
    <w:rsid w:val="0079202B"/>
    <w:rsid w:val="007928B4"/>
    <w:rsid w:val="00792972"/>
    <w:rsid w:val="007933A0"/>
    <w:rsid w:val="00793BA9"/>
    <w:rsid w:val="00794183"/>
    <w:rsid w:val="00794583"/>
    <w:rsid w:val="0079633D"/>
    <w:rsid w:val="00797B6C"/>
    <w:rsid w:val="007A05D6"/>
    <w:rsid w:val="007A0DC1"/>
    <w:rsid w:val="007A34F8"/>
    <w:rsid w:val="007A3DF2"/>
    <w:rsid w:val="007A40F3"/>
    <w:rsid w:val="007A4B8A"/>
    <w:rsid w:val="007A5AAE"/>
    <w:rsid w:val="007A6D95"/>
    <w:rsid w:val="007A6F28"/>
    <w:rsid w:val="007A6F93"/>
    <w:rsid w:val="007A7E1B"/>
    <w:rsid w:val="007B0470"/>
    <w:rsid w:val="007B1500"/>
    <w:rsid w:val="007B26EE"/>
    <w:rsid w:val="007B3149"/>
    <w:rsid w:val="007B36AD"/>
    <w:rsid w:val="007B4E61"/>
    <w:rsid w:val="007B56FA"/>
    <w:rsid w:val="007B5E9C"/>
    <w:rsid w:val="007B7265"/>
    <w:rsid w:val="007C12D5"/>
    <w:rsid w:val="007C1367"/>
    <w:rsid w:val="007C38B0"/>
    <w:rsid w:val="007C3C5E"/>
    <w:rsid w:val="007C3FEA"/>
    <w:rsid w:val="007C4434"/>
    <w:rsid w:val="007C4925"/>
    <w:rsid w:val="007C49BF"/>
    <w:rsid w:val="007C6A34"/>
    <w:rsid w:val="007C6C95"/>
    <w:rsid w:val="007C7F77"/>
    <w:rsid w:val="007D1931"/>
    <w:rsid w:val="007D1F1B"/>
    <w:rsid w:val="007D3436"/>
    <w:rsid w:val="007D37AD"/>
    <w:rsid w:val="007D79DD"/>
    <w:rsid w:val="007E01D6"/>
    <w:rsid w:val="007E520A"/>
    <w:rsid w:val="007E5D41"/>
    <w:rsid w:val="007E5EDE"/>
    <w:rsid w:val="007E6300"/>
    <w:rsid w:val="007F01C7"/>
    <w:rsid w:val="007F0F90"/>
    <w:rsid w:val="007F16D5"/>
    <w:rsid w:val="007F3168"/>
    <w:rsid w:val="007F4536"/>
    <w:rsid w:val="007F51C6"/>
    <w:rsid w:val="007F6760"/>
    <w:rsid w:val="007F68F2"/>
    <w:rsid w:val="007F6F60"/>
    <w:rsid w:val="007F7AF6"/>
    <w:rsid w:val="0080463B"/>
    <w:rsid w:val="0080629A"/>
    <w:rsid w:val="00810440"/>
    <w:rsid w:val="00812414"/>
    <w:rsid w:val="00813218"/>
    <w:rsid w:val="00814052"/>
    <w:rsid w:val="00814A43"/>
    <w:rsid w:val="008152DF"/>
    <w:rsid w:val="00816D3A"/>
    <w:rsid w:val="00820771"/>
    <w:rsid w:val="00821E43"/>
    <w:rsid w:val="0082255C"/>
    <w:rsid w:val="00822C2E"/>
    <w:rsid w:val="0082328D"/>
    <w:rsid w:val="008234A8"/>
    <w:rsid w:val="00825039"/>
    <w:rsid w:val="008261C4"/>
    <w:rsid w:val="00826843"/>
    <w:rsid w:val="008272F4"/>
    <w:rsid w:val="00830F26"/>
    <w:rsid w:val="0083169A"/>
    <w:rsid w:val="00831FC0"/>
    <w:rsid w:val="008341A5"/>
    <w:rsid w:val="00834C4D"/>
    <w:rsid w:val="008363FB"/>
    <w:rsid w:val="00836E37"/>
    <w:rsid w:val="00840814"/>
    <w:rsid w:val="00841E0C"/>
    <w:rsid w:val="00842326"/>
    <w:rsid w:val="00842F96"/>
    <w:rsid w:val="00843712"/>
    <w:rsid w:val="00843DDB"/>
    <w:rsid w:val="0084422E"/>
    <w:rsid w:val="008446B0"/>
    <w:rsid w:val="00844D35"/>
    <w:rsid w:val="00845EC5"/>
    <w:rsid w:val="008468B3"/>
    <w:rsid w:val="00846AEA"/>
    <w:rsid w:val="008470C4"/>
    <w:rsid w:val="00850704"/>
    <w:rsid w:val="008540F5"/>
    <w:rsid w:val="00860048"/>
    <w:rsid w:val="0086063E"/>
    <w:rsid w:val="00860D44"/>
    <w:rsid w:val="00860D91"/>
    <w:rsid w:val="00860F3D"/>
    <w:rsid w:val="008644FF"/>
    <w:rsid w:val="0086641E"/>
    <w:rsid w:val="008664C8"/>
    <w:rsid w:val="00867EB3"/>
    <w:rsid w:val="00870764"/>
    <w:rsid w:val="008719B1"/>
    <w:rsid w:val="0087394A"/>
    <w:rsid w:val="0087573A"/>
    <w:rsid w:val="008766E9"/>
    <w:rsid w:val="00877D09"/>
    <w:rsid w:val="0088246B"/>
    <w:rsid w:val="0088378F"/>
    <w:rsid w:val="00883AAE"/>
    <w:rsid w:val="00885635"/>
    <w:rsid w:val="00887545"/>
    <w:rsid w:val="00892704"/>
    <w:rsid w:val="0089303F"/>
    <w:rsid w:val="00895523"/>
    <w:rsid w:val="00895664"/>
    <w:rsid w:val="00896583"/>
    <w:rsid w:val="00896BC7"/>
    <w:rsid w:val="00896E17"/>
    <w:rsid w:val="00897269"/>
    <w:rsid w:val="008A0CEA"/>
    <w:rsid w:val="008A23BA"/>
    <w:rsid w:val="008A3526"/>
    <w:rsid w:val="008A3FE0"/>
    <w:rsid w:val="008A4124"/>
    <w:rsid w:val="008A42F4"/>
    <w:rsid w:val="008A4A49"/>
    <w:rsid w:val="008A5503"/>
    <w:rsid w:val="008A582C"/>
    <w:rsid w:val="008B08AC"/>
    <w:rsid w:val="008B0900"/>
    <w:rsid w:val="008B0AD6"/>
    <w:rsid w:val="008B1330"/>
    <w:rsid w:val="008B4876"/>
    <w:rsid w:val="008B48DA"/>
    <w:rsid w:val="008B54A2"/>
    <w:rsid w:val="008B5CD5"/>
    <w:rsid w:val="008B7271"/>
    <w:rsid w:val="008B7AEE"/>
    <w:rsid w:val="008C0D93"/>
    <w:rsid w:val="008C124D"/>
    <w:rsid w:val="008C20DB"/>
    <w:rsid w:val="008C3EEE"/>
    <w:rsid w:val="008C42DC"/>
    <w:rsid w:val="008C46FA"/>
    <w:rsid w:val="008C6BB7"/>
    <w:rsid w:val="008D1519"/>
    <w:rsid w:val="008D4D78"/>
    <w:rsid w:val="008D51DD"/>
    <w:rsid w:val="008D61CB"/>
    <w:rsid w:val="008D6982"/>
    <w:rsid w:val="008D70A8"/>
    <w:rsid w:val="008E0172"/>
    <w:rsid w:val="008E53E4"/>
    <w:rsid w:val="008E5E29"/>
    <w:rsid w:val="008E6CBC"/>
    <w:rsid w:val="008F080A"/>
    <w:rsid w:val="008F491E"/>
    <w:rsid w:val="008F5987"/>
    <w:rsid w:val="008F75CC"/>
    <w:rsid w:val="00900BEA"/>
    <w:rsid w:val="00901497"/>
    <w:rsid w:val="00902C9D"/>
    <w:rsid w:val="00902D7D"/>
    <w:rsid w:val="00904090"/>
    <w:rsid w:val="00904B38"/>
    <w:rsid w:val="00906034"/>
    <w:rsid w:val="009064DF"/>
    <w:rsid w:val="00907192"/>
    <w:rsid w:val="009076BE"/>
    <w:rsid w:val="00910682"/>
    <w:rsid w:val="0091159A"/>
    <w:rsid w:val="00911F71"/>
    <w:rsid w:val="009129C8"/>
    <w:rsid w:val="00913EB3"/>
    <w:rsid w:val="00914184"/>
    <w:rsid w:val="00914CDD"/>
    <w:rsid w:val="0091544E"/>
    <w:rsid w:val="009176D9"/>
    <w:rsid w:val="00917FB3"/>
    <w:rsid w:val="00921134"/>
    <w:rsid w:val="00921285"/>
    <w:rsid w:val="00921655"/>
    <w:rsid w:val="00922491"/>
    <w:rsid w:val="0092487A"/>
    <w:rsid w:val="00924C31"/>
    <w:rsid w:val="009251D2"/>
    <w:rsid w:val="00925DED"/>
    <w:rsid w:val="009262A0"/>
    <w:rsid w:val="00927C2C"/>
    <w:rsid w:val="00927D0E"/>
    <w:rsid w:val="00931EE7"/>
    <w:rsid w:val="009323D3"/>
    <w:rsid w:val="0093361A"/>
    <w:rsid w:val="009348D2"/>
    <w:rsid w:val="0093646A"/>
    <w:rsid w:val="00936915"/>
    <w:rsid w:val="00936C71"/>
    <w:rsid w:val="00940368"/>
    <w:rsid w:val="00940809"/>
    <w:rsid w:val="0094097B"/>
    <w:rsid w:val="00941418"/>
    <w:rsid w:val="009421B7"/>
    <w:rsid w:val="00943675"/>
    <w:rsid w:val="00944B91"/>
    <w:rsid w:val="00946D87"/>
    <w:rsid w:val="0095014A"/>
    <w:rsid w:val="00951CF2"/>
    <w:rsid w:val="00951DF2"/>
    <w:rsid w:val="00952703"/>
    <w:rsid w:val="00954997"/>
    <w:rsid w:val="009559AE"/>
    <w:rsid w:val="00955DA8"/>
    <w:rsid w:val="00956DA2"/>
    <w:rsid w:val="00956DCD"/>
    <w:rsid w:val="0095706F"/>
    <w:rsid w:val="00957664"/>
    <w:rsid w:val="00960A76"/>
    <w:rsid w:val="009610DC"/>
    <w:rsid w:val="009610F5"/>
    <w:rsid w:val="00963838"/>
    <w:rsid w:val="00963868"/>
    <w:rsid w:val="00963E09"/>
    <w:rsid w:val="009645EE"/>
    <w:rsid w:val="00964DB7"/>
    <w:rsid w:val="00966914"/>
    <w:rsid w:val="00970082"/>
    <w:rsid w:val="0097175F"/>
    <w:rsid w:val="0097327F"/>
    <w:rsid w:val="00973785"/>
    <w:rsid w:val="00976E8E"/>
    <w:rsid w:val="0097779F"/>
    <w:rsid w:val="00981AAB"/>
    <w:rsid w:val="00981C00"/>
    <w:rsid w:val="00981DD1"/>
    <w:rsid w:val="009905C0"/>
    <w:rsid w:val="00991C3B"/>
    <w:rsid w:val="0099353D"/>
    <w:rsid w:val="00993A43"/>
    <w:rsid w:val="00993EBA"/>
    <w:rsid w:val="0099569B"/>
    <w:rsid w:val="00996E1F"/>
    <w:rsid w:val="009A033E"/>
    <w:rsid w:val="009A0F22"/>
    <w:rsid w:val="009A198A"/>
    <w:rsid w:val="009A1ED5"/>
    <w:rsid w:val="009A210A"/>
    <w:rsid w:val="009A3568"/>
    <w:rsid w:val="009A48BA"/>
    <w:rsid w:val="009A4E33"/>
    <w:rsid w:val="009A652D"/>
    <w:rsid w:val="009A7AE1"/>
    <w:rsid w:val="009B043B"/>
    <w:rsid w:val="009B0835"/>
    <w:rsid w:val="009B0C00"/>
    <w:rsid w:val="009B0E4F"/>
    <w:rsid w:val="009B1D42"/>
    <w:rsid w:val="009B2039"/>
    <w:rsid w:val="009B2C9D"/>
    <w:rsid w:val="009B3186"/>
    <w:rsid w:val="009C090C"/>
    <w:rsid w:val="009C0963"/>
    <w:rsid w:val="009C284E"/>
    <w:rsid w:val="009C4E1E"/>
    <w:rsid w:val="009C4EDE"/>
    <w:rsid w:val="009C6FB7"/>
    <w:rsid w:val="009C72B8"/>
    <w:rsid w:val="009D3626"/>
    <w:rsid w:val="009D3F42"/>
    <w:rsid w:val="009D46A5"/>
    <w:rsid w:val="009D47E6"/>
    <w:rsid w:val="009D5864"/>
    <w:rsid w:val="009D64D3"/>
    <w:rsid w:val="009E0501"/>
    <w:rsid w:val="009E0F3E"/>
    <w:rsid w:val="009E1014"/>
    <w:rsid w:val="009E1BD9"/>
    <w:rsid w:val="009E1D7B"/>
    <w:rsid w:val="009E2044"/>
    <w:rsid w:val="009E2547"/>
    <w:rsid w:val="009E34BF"/>
    <w:rsid w:val="009E4838"/>
    <w:rsid w:val="009E4AF3"/>
    <w:rsid w:val="009F074F"/>
    <w:rsid w:val="009F0E2D"/>
    <w:rsid w:val="009F2A17"/>
    <w:rsid w:val="009F588A"/>
    <w:rsid w:val="009F740E"/>
    <w:rsid w:val="00A00577"/>
    <w:rsid w:val="00A01173"/>
    <w:rsid w:val="00A05A14"/>
    <w:rsid w:val="00A05F93"/>
    <w:rsid w:val="00A075BE"/>
    <w:rsid w:val="00A07E74"/>
    <w:rsid w:val="00A07EF1"/>
    <w:rsid w:val="00A1171B"/>
    <w:rsid w:val="00A12216"/>
    <w:rsid w:val="00A127D6"/>
    <w:rsid w:val="00A1331B"/>
    <w:rsid w:val="00A15163"/>
    <w:rsid w:val="00A15713"/>
    <w:rsid w:val="00A16251"/>
    <w:rsid w:val="00A16934"/>
    <w:rsid w:val="00A17CC4"/>
    <w:rsid w:val="00A20731"/>
    <w:rsid w:val="00A21064"/>
    <w:rsid w:val="00A228A4"/>
    <w:rsid w:val="00A23769"/>
    <w:rsid w:val="00A23D99"/>
    <w:rsid w:val="00A23DA9"/>
    <w:rsid w:val="00A2546F"/>
    <w:rsid w:val="00A2583F"/>
    <w:rsid w:val="00A27D7E"/>
    <w:rsid w:val="00A30112"/>
    <w:rsid w:val="00A30527"/>
    <w:rsid w:val="00A3138B"/>
    <w:rsid w:val="00A31B3E"/>
    <w:rsid w:val="00A3326C"/>
    <w:rsid w:val="00A359AE"/>
    <w:rsid w:val="00A360ED"/>
    <w:rsid w:val="00A366AF"/>
    <w:rsid w:val="00A36DD1"/>
    <w:rsid w:val="00A37931"/>
    <w:rsid w:val="00A40B95"/>
    <w:rsid w:val="00A411A0"/>
    <w:rsid w:val="00A412AD"/>
    <w:rsid w:val="00A41DE4"/>
    <w:rsid w:val="00A426DD"/>
    <w:rsid w:val="00A42CE4"/>
    <w:rsid w:val="00A436CB"/>
    <w:rsid w:val="00A4381C"/>
    <w:rsid w:val="00A45CC1"/>
    <w:rsid w:val="00A46156"/>
    <w:rsid w:val="00A4621F"/>
    <w:rsid w:val="00A47FEE"/>
    <w:rsid w:val="00A50902"/>
    <w:rsid w:val="00A51002"/>
    <w:rsid w:val="00A512A2"/>
    <w:rsid w:val="00A5142C"/>
    <w:rsid w:val="00A5241D"/>
    <w:rsid w:val="00A53021"/>
    <w:rsid w:val="00A53C9D"/>
    <w:rsid w:val="00A541E6"/>
    <w:rsid w:val="00A54825"/>
    <w:rsid w:val="00A551E1"/>
    <w:rsid w:val="00A5566C"/>
    <w:rsid w:val="00A61582"/>
    <w:rsid w:val="00A616DD"/>
    <w:rsid w:val="00A6204E"/>
    <w:rsid w:val="00A627BB"/>
    <w:rsid w:val="00A632A3"/>
    <w:rsid w:val="00A6426D"/>
    <w:rsid w:val="00A642DF"/>
    <w:rsid w:val="00A6491E"/>
    <w:rsid w:val="00A65399"/>
    <w:rsid w:val="00A65C62"/>
    <w:rsid w:val="00A66B74"/>
    <w:rsid w:val="00A6747E"/>
    <w:rsid w:val="00A677AC"/>
    <w:rsid w:val="00A67ABD"/>
    <w:rsid w:val="00A67D96"/>
    <w:rsid w:val="00A67DB1"/>
    <w:rsid w:val="00A7169A"/>
    <w:rsid w:val="00A716FC"/>
    <w:rsid w:val="00A72571"/>
    <w:rsid w:val="00A72723"/>
    <w:rsid w:val="00A73E97"/>
    <w:rsid w:val="00A7478F"/>
    <w:rsid w:val="00A74D4D"/>
    <w:rsid w:val="00A75BEE"/>
    <w:rsid w:val="00A7625F"/>
    <w:rsid w:val="00A76D77"/>
    <w:rsid w:val="00A81ADB"/>
    <w:rsid w:val="00A821AF"/>
    <w:rsid w:val="00A83271"/>
    <w:rsid w:val="00A839C5"/>
    <w:rsid w:val="00A84DBD"/>
    <w:rsid w:val="00A86333"/>
    <w:rsid w:val="00A867C5"/>
    <w:rsid w:val="00A86973"/>
    <w:rsid w:val="00A9084B"/>
    <w:rsid w:val="00A91D81"/>
    <w:rsid w:val="00A9271E"/>
    <w:rsid w:val="00A9618C"/>
    <w:rsid w:val="00A9677F"/>
    <w:rsid w:val="00A9683B"/>
    <w:rsid w:val="00A973CA"/>
    <w:rsid w:val="00AA087E"/>
    <w:rsid w:val="00AA335A"/>
    <w:rsid w:val="00AA4968"/>
    <w:rsid w:val="00AA50FD"/>
    <w:rsid w:val="00AA5499"/>
    <w:rsid w:val="00AA60CA"/>
    <w:rsid w:val="00AA6D85"/>
    <w:rsid w:val="00AB02C2"/>
    <w:rsid w:val="00AB07FD"/>
    <w:rsid w:val="00AB1516"/>
    <w:rsid w:val="00AB20A4"/>
    <w:rsid w:val="00AB2E5D"/>
    <w:rsid w:val="00AB3950"/>
    <w:rsid w:val="00AB3F36"/>
    <w:rsid w:val="00AB4286"/>
    <w:rsid w:val="00AB4322"/>
    <w:rsid w:val="00AB5C42"/>
    <w:rsid w:val="00AC00C5"/>
    <w:rsid w:val="00AC0750"/>
    <w:rsid w:val="00AC0DE1"/>
    <w:rsid w:val="00AC0E23"/>
    <w:rsid w:val="00AC2364"/>
    <w:rsid w:val="00AC278E"/>
    <w:rsid w:val="00AC3FD6"/>
    <w:rsid w:val="00AD0EE1"/>
    <w:rsid w:val="00AD116F"/>
    <w:rsid w:val="00AD3A0B"/>
    <w:rsid w:val="00AD4FE4"/>
    <w:rsid w:val="00AD62FC"/>
    <w:rsid w:val="00AD766B"/>
    <w:rsid w:val="00AE2ED1"/>
    <w:rsid w:val="00AE3569"/>
    <w:rsid w:val="00AE3748"/>
    <w:rsid w:val="00AE41C8"/>
    <w:rsid w:val="00AE4941"/>
    <w:rsid w:val="00AF06E7"/>
    <w:rsid w:val="00AF1443"/>
    <w:rsid w:val="00AF1A98"/>
    <w:rsid w:val="00AF35D8"/>
    <w:rsid w:val="00AF3B14"/>
    <w:rsid w:val="00AF4296"/>
    <w:rsid w:val="00B01512"/>
    <w:rsid w:val="00B0162F"/>
    <w:rsid w:val="00B035A8"/>
    <w:rsid w:val="00B041DE"/>
    <w:rsid w:val="00B071EE"/>
    <w:rsid w:val="00B072FB"/>
    <w:rsid w:val="00B07F53"/>
    <w:rsid w:val="00B124FE"/>
    <w:rsid w:val="00B12B36"/>
    <w:rsid w:val="00B13AAC"/>
    <w:rsid w:val="00B15531"/>
    <w:rsid w:val="00B23313"/>
    <w:rsid w:val="00B24505"/>
    <w:rsid w:val="00B263C1"/>
    <w:rsid w:val="00B2643D"/>
    <w:rsid w:val="00B3131D"/>
    <w:rsid w:val="00B317FD"/>
    <w:rsid w:val="00B32179"/>
    <w:rsid w:val="00B3220F"/>
    <w:rsid w:val="00B32E37"/>
    <w:rsid w:val="00B33B8A"/>
    <w:rsid w:val="00B33D4D"/>
    <w:rsid w:val="00B3411A"/>
    <w:rsid w:val="00B353DE"/>
    <w:rsid w:val="00B3553F"/>
    <w:rsid w:val="00B36E3F"/>
    <w:rsid w:val="00B3715A"/>
    <w:rsid w:val="00B37487"/>
    <w:rsid w:val="00B402E9"/>
    <w:rsid w:val="00B40916"/>
    <w:rsid w:val="00B42393"/>
    <w:rsid w:val="00B42725"/>
    <w:rsid w:val="00B42B7F"/>
    <w:rsid w:val="00B456BF"/>
    <w:rsid w:val="00B45DAA"/>
    <w:rsid w:val="00B47A7E"/>
    <w:rsid w:val="00B5051C"/>
    <w:rsid w:val="00B53259"/>
    <w:rsid w:val="00B5385B"/>
    <w:rsid w:val="00B5401B"/>
    <w:rsid w:val="00B55161"/>
    <w:rsid w:val="00B55D32"/>
    <w:rsid w:val="00B57DEA"/>
    <w:rsid w:val="00B60BC5"/>
    <w:rsid w:val="00B61080"/>
    <w:rsid w:val="00B61486"/>
    <w:rsid w:val="00B616EA"/>
    <w:rsid w:val="00B61C55"/>
    <w:rsid w:val="00B628A9"/>
    <w:rsid w:val="00B62A2F"/>
    <w:rsid w:val="00B668D1"/>
    <w:rsid w:val="00B71AD8"/>
    <w:rsid w:val="00B72729"/>
    <w:rsid w:val="00B73A05"/>
    <w:rsid w:val="00B74097"/>
    <w:rsid w:val="00B746F5"/>
    <w:rsid w:val="00B755C7"/>
    <w:rsid w:val="00B759D9"/>
    <w:rsid w:val="00B826CC"/>
    <w:rsid w:val="00B82DF7"/>
    <w:rsid w:val="00B83ABB"/>
    <w:rsid w:val="00B84A28"/>
    <w:rsid w:val="00B84B1E"/>
    <w:rsid w:val="00B916CB"/>
    <w:rsid w:val="00B920A4"/>
    <w:rsid w:val="00B92A3F"/>
    <w:rsid w:val="00B9325A"/>
    <w:rsid w:val="00B933A7"/>
    <w:rsid w:val="00B9394F"/>
    <w:rsid w:val="00B940D3"/>
    <w:rsid w:val="00B94429"/>
    <w:rsid w:val="00B951F0"/>
    <w:rsid w:val="00B959FB"/>
    <w:rsid w:val="00B9629E"/>
    <w:rsid w:val="00B96773"/>
    <w:rsid w:val="00B96FA8"/>
    <w:rsid w:val="00BA04F8"/>
    <w:rsid w:val="00BA1E04"/>
    <w:rsid w:val="00BA1FDA"/>
    <w:rsid w:val="00BA2957"/>
    <w:rsid w:val="00BA4B68"/>
    <w:rsid w:val="00BA529E"/>
    <w:rsid w:val="00BB17AE"/>
    <w:rsid w:val="00BB2595"/>
    <w:rsid w:val="00BB3ED0"/>
    <w:rsid w:val="00BB5FB1"/>
    <w:rsid w:val="00BB5FB6"/>
    <w:rsid w:val="00BB6347"/>
    <w:rsid w:val="00BB7C02"/>
    <w:rsid w:val="00BC07DB"/>
    <w:rsid w:val="00BC1C1F"/>
    <w:rsid w:val="00BC32AF"/>
    <w:rsid w:val="00BC371F"/>
    <w:rsid w:val="00BC4C52"/>
    <w:rsid w:val="00BC59DF"/>
    <w:rsid w:val="00BC6E5A"/>
    <w:rsid w:val="00BC721E"/>
    <w:rsid w:val="00BC7A84"/>
    <w:rsid w:val="00BC7D21"/>
    <w:rsid w:val="00BD0377"/>
    <w:rsid w:val="00BD0FB7"/>
    <w:rsid w:val="00BD1DD4"/>
    <w:rsid w:val="00BD2708"/>
    <w:rsid w:val="00BD2932"/>
    <w:rsid w:val="00BD2E3A"/>
    <w:rsid w:val="00BD3B1D"/>
    <w:rsid w:val="00BD435D"/>
    <w:rsid w:val="00BD5650"/>
    <w:rsid w:val="00BD628D"/>
    <w:rsid w:val="00BE04F3"/>
    <w:rsid w:val="00BE2C3E"/>
    <w:rsid w:val="00BE3486"/>
    <w:rsid w:val="00BE3BD0"/>
    <w:rsid w:val="00BE3CBD"/>
    <w:rsid w:val="00BE3E9A"/>
    <w:rsid w:val="00BE4E0F"/>
    <w:rsid w:val="00BE60E1"/>
    <w:rsid w:val="00BE690E"/>
    <w:rsid w:val="00BE7139"/>
    <w:rsid w:val="00BE7490"/>
    <w:rsid w:val="00BE7526"/>
    <w:rsid w:val="00BF034D"/>
    <w:rsid w:val="00BF3474"/>
    <w:rsid w:val="00BF3A11"/>
    <w:rsid w:val="00BF653E"/>
    <w:rsid w:val="00BF7C71"/>
    <w:rsid w:val="00C00DBF"/>
    <w:rsid w:val="00C01DC2"/>
    <w:rsid w:val="00C028D5"/>
    <w:rsid w:val="00C04461"/>
    <w:rsid w:val="00C04E14"/>
    <w:rsid w:val="00C05239"/>
    <w:rsid w:val="00C05B2D"/>
    <w:rsid w:val="00C073E0"/>
    <w:rsid w:val="00C07625"/>
    <w:rsid w:val="00C10E53"/>
    <w:rsid w:val="00C11568"/>
    <w:rsid w:val="00C11995"/>
    <w:rsid w:val="00C128B7"/>
    <w:rsid w:val="00C14C54"/>
    <w:rsid w:val="00C1590D"/>
    <w:rsid w:val="00C16516"/>
    <w:rsid w:val="00C169F9"/>
    <w:rsid w:val="00C17302"/>
    <w:rsid w:val="00C20142"/>
    <w:rsid w:val="00C214A8"/>
    <w:rsid w:val="00C2261A"/>
    <w:rsid w:val="00C24941"/>
    <w:rsid w:val="00C260A3"/>
    <w:rsid w:val="00C308E6"/>
    <w:rsid w:val="00C32088"/>
    <w:rsid w:val="00C35491"/>
    <w:rsid w:val="00C36A62"/>
    <w:rsid w:val="00C36B22"/>
    <w:rsid w:val="00C37753"/>
    <w:rsid w:val="00C400DF"/>
    <w:rsid w:val="00C409D5"/>
    <w:rsid w:val="00C42F41"/>
    <w:rsid w:val="00C43B03"/>
    <w:rsid w:val="00C43DDA"/>
    <w:rsid w:val="00C4502A"/>
    <w:rsid w:val="00C4525F"/>
    <w:rsid w:val="00C4574D"/>
    <w:rsid w:val="00C473DC"/>
    <w:rsid w:val="00C535E0"/>
    <w:rsid w:val="00C53AAA"/>
    <w:rsid w:val="00C541F6"/>
    <w:rsid w:val="00C54E06"/>
    <w:rsid w:val="00C55D8A"/>
    <w:rsid w:val="00C56E5A"/>
    <w:rsid w:val="00C57537"/>
    <w:rsid w:val="00C57564"/>
    <w:rsid w:val="00C57F6F"/>
    <w:rsid w:val="00C6111C"/>
    <w:rsid w:val="00C615C7"/>
    <w:rsid w:val="00C62A6B"/>
    <w:rsid w:val="00C62D5E"/>
    <w:rsid w:val="00C643D8"/>
    <w:rsid w:val="00C64907"/>
    <w:rsid w:val="00C70D68"/>
    <w:rsid w:val="00C72412"/>
    <w:rsid w:val="00C72E85"/>
    <w:rsid w:val="00C75CB2"/>
    <w:rsid w:val="00C81191"/>
    <w:rsid w:val="00C81F6D"/>
    <w:rsid w:val="00C836D3"/>
    <w:rsid w:val="00C83A17"/>
    <w:rsid w:val="00C83BC5"/>
    <w:rsid w:val="00C84C8F"/>
    <w:rsid w:val="00C84DA0"/>
    <w:rsid w:val="00C90660"/>
    <w:rsid w:val="00C91148"/>
    <w:rsid w:val="00C918EF"/>
    <w:rsid w:val="00C91C7F"/>
    <w:rsid w:val="00C94D71"/>
    <w:rsid w:val="00C971B8"/>
    <w:rsid w:val="00CA0D16"/>
    <w:rsid w:val="00CA143E"/>
    <w:rsid w:val="00CA1D1B"/>
    <w:rsid w:val="00CA55B1"/>
    <w:rsid w:val="00CA6E3B"/>
    <w:rsid w:val="00CA715C"/>
    <w:rsid w:val="00CB071A"/>
    <w:rsid w:val="00CB15B1"/>
    <w:rsid w:val="00CB3914"/>
    <w:rsid w:val="00CB5C81"/>
    <w:rsid w:val="00CB6F23"/>
    <w:rsid w:val="00CB72C6"/>
    <w:rsid w:val="00CC0ABA"/>
    <w:rsid w:val="00CC160F"/>
    <w:rsid w:val="00CC388D"/>
    <w:rsid w:val="00CC3B68"/>
    <w:rsid w:val="00CC52A9"/>
    <w:rsid w:val="00CC52B5"/>
    <w:rsid w:val="00CC5A2C"/>
    <w:rsid w:val="00CC6F8E"/>
    <w:rsid w:val="00CC723D"/>
    <w:rsid w:val="00CC7707"/>
    <w:rsid w:val="00CD23F2"/>
    <w:rsid w:val="00CD4001"/>
    <w:rsid w:val="00CD5718"/>
    <w:rsid w:val="00CD60B4"/>
    <w:rsid w:val="00CD6D8F"/>
    <w:rsid w:val="00CE0CA7"/>
    <w:rsid w:val="00CE1A95"/>
    <w:rsid w:val="00CE221C"/>
    <w:rsid w:val="00CE26BF"/>
    <w:rsid w:val="00CE30C1"/>
    <w:rsid w:val="00CE4E6B"/>
    <w:rsid w:val="00CE5A19"/>
    <w:rsid w:val="00CE6AD5"/>
    <w:rsid w:val="00CE71AF"/>
    <w:rsid w:val="00CE7533"/>
    <w:rsid w:val="00CF03CA"/>
    <w:rsid w:val="00CF08A4"/>
    <w:rsid w:val="00CF13CE"/>
    <w:rsid w:val="00CF1ACB"/>
    <w:rsid w:val="00CF2005"/>
    <w:rsid w:val="00CF291B"/>
    <w:rsid w:val="00CF2BC5"/>
    <w:rsid w:val="00CF3BDD"/>
    <w:rsid w:val="00CF4395"/>
    <w:rsid w:val="00CF5A2E"/>
    <w:rsid w:val="00CF778A"/>
    <w:rsid w:val="00D011AC"/>
    <w:rsid w:val="00D0266C"/>
    <w:rsid w:val="00D10EA5"/>
    <w:rsid w:val="00D114F6"/>
    <w:rsid w:val="00D117F0"/>
    <w:rsid w:val="00D13043"/>
    <w:rsid w:val="00D13EB4"/>
    <w:rsid w:val="00D15C74"/>
    <w:rsid w:val="00D16738"/>
    <w:rsid w:val="00D16AD6"/>
    <w:rsid w:val="00D1717A"/>
    <w:rsid w:val="00D21947"/>
    <w:rsid w:val="00D23DE8"/>
    <w:rsid w:val="00D25A1F"/>
    <w:rsid w:val="00D25CF0"/>
    <w:rsid w:val="00D26281"/>
    <w:rsid w:val="00D3125F"/>
    <w:rsid w:val="00D31887"/>
    <w:rsid w:val="00D347EB"/>
    <w:rsid w:val="00D353F0"/>
    <w:rsid w:val="00D3695C"/>
    <w:rsid w:val="00D36FD9"/>
    <w:rsid w:val="00D400E6"/>
    <w:rsid w:val="00D41045"/>
    <w:rsid w:val="00D4417B"/>
    <w:rsid w:val="00D47640"/>
    <w:rsid w:val="00D479F3"/>
    <w:rsid w:val="00D50F5F"/>
    <w:rsid w:val="00D51534"/>
    <w:rsid w:val="00D5385B"/>
    <w:rsid w:val="00D548C1"/>
    <w:rsid w:val="00D55379"/>
    <w:rsid w:val="00D55EB8"/>
    <w:rsid w:val="00D61717"/>
    <w:rsid w:val="00D62136"/>
    <w:rsid w:val="00D63455"/>
    <w:rsid w:val="00D64168"/>
    <w:rsid w:val="00D64504"/>
    <w:rsid w:val="00D663B6"/>
    <w:rsid w:val="00D67C37"/>
    <w:rsid w:val="00D67ED7"/>
    <w:rsid w:val="00D716FD"/>
    <w:rsid w:val="00D71AC7"/>
    <w:rsid w:val="00D71EF8"/>
    <w:rsid w:val="00D72C4A"/>
    <w:rsid w:val="00D7310D"/>
    <w:rsid w:val="00D738B7"/>
    <w:rsid w:val="00D75035"/>
    <w:rsid w:val="00D76213"/>
    <w:rsid w:val="00D80720"/>
    <w:rsid w:val="00D80D04"/>
    <w:rsid w:val="00D81D59"/>
    <w:rsid w:val="00D822AC"/>
    <w:rsid w:val="00D82FA2"/>
    <w:rsid w:val="00D836C4"/>
    <w:rsid w:val="00D856AA"/>
    <w:rsid w:val="00D859CF"/>
    <w:rsid w:val="00D86FCD"/>
    <w:rsid w:val="00D87372"/>
    <w:rsid w:val="00D87F82"/>
    <w:rsid w:val="00D908EE"/>
    <w:rsid w:val="00D90D42"/>
    <w:rsid w:val="00D913B8"/>
    <w:rsid w:val="00D91575"/>
    <w:rsid w:val="00D91997"/>
    <w:rsid w:val="00D963B5"/>
    <w:rsid w:val="00D9696C"/>
    <w:rsid w:val="00DA32CC"/>
    <w:rsid w:val="00DA3D89"/>
    <w:rsid w:val="00DA430E"/>
    <w:rsid w:val="00DA5BDE"/>
    <w:rsid w:val="00DA6570"/>
    <w:rsid w:val="00DA68FD"/>
    <w:rsid w:val="00DA76AF"/>
    <w:rsid w:val="00DB0105"/>
    <w:rsid w:val="00DB047A"/>
    <w:rsid w:val="00DB1A0F"/>
    <w:rsid w:val="00DB21F5"/>
    <w:rsid w:val="00DB3899"/>
    <w:rsid w:val="00DB4D8A"/>
    <w:rsid w:val="00DB673D"/>
    <w:rsid w:val="00DB6EA7"/>
    <w:rsid w:val="00DC107B"/>
    <w:rsid w:val="00DC3B47"/>
    <w:rsid w:val="00DC4C81"/>
    <w:rsid w:val="00DC52B2"/>
    <w:rsid w:val="00DC5F97"/>
    <w:rsid w:val="00DC78C9"/>
    <w:rsid w:val="00DC7B5B"/>
    <w:rsid w:val="00DC7C3A"/>
    <w:rsid w:val="00DC7EC6"/>
    <w:rsid w:val="00DD13CC"/>
    <w:rsid w:val="00DD145C"/>
    <w:rsid w:val="00DD238D"/>
    <w:rsid w:val="00DD23FC"/>
    <w:rsid w:val="00DD3148"/>
    <w:rsid w:val="00DD5305"/>
    <w:rsid w:val="00DD5E8C"/>
    <w:rsid w:val="00DD6B58"/>
    <w:rsid w:val="00DD78A2"/>
    <w:rsid w:val="00DE03B7"/>
    <w:rsid w:val="00DE1108"/>
    <w:rsid w:val="00DE14F3"/>
    <w:rsid w:val="00DE1FC8"/>
    <w:rsid w:val="00DE295F"/>
    <w:rsid w:val="00DE38DB"/>
    <w:rsid w:val="00DE5E04"/>
    <w:rsid w:val="00DE61DE"/>
    <w:rsid w:val="00DE6EC9"/>
    <w:rsid w:val="00DE7227"/>
    <w:rsid w:val="00DF046E"/>
    <w:rsid w:val="00DF1A57"/>
    <w:rsid w:val="00DF214E"/>
    <w:rsid w:val="00DF427F"/>
    <w:rsid w:val="00DF4A99"/>
    <w:rsid w:val="00DF5312"/>
    <w:rsid w:val="00DF5B04"/>
    <w:rsid w:val="00DF6620"/>
    <w:rsid w:val="00E00D2C"/>
    <w:rsid w:val="00E01272"/>
    <w:rsid w:val="00E027E4"/>
    <w:rsid w:val="00E02F2F"/>
    <w:rsid w:val="00E03907"/>
    <w:rsid w:val="00E05E5C"/>
    <w:rsid w:val="00E05FF0"/>
    <w:rsid w:val="00E060A6"/>
    <w:rsid w:val="00E074A8"/>
    <w:rsid w:val="00E07E09"/>
    <w:rsid w:val="00E11640"/>
    <w:rsid w:val="00E1656A"/>
    <w:rsid w:val="00E16985"/>
    <w:rsid w:val="00E16DBA"/>
    <w:rsid w:val="00E1774E"/>
    <w:rsid w:val="00E20AF1"/>
    <w:rsid w:val="00E20C62"/>
    <w:rsid w:val="00E211B2"/>
    <w:rsid w:val="00E24C9E"/>
    <w:rsid w:val="00E25D02"/>
    <w:rsid w:val="00E267EA"/>
    <w:rsid w:val="00E27016"/>
    <w:rsid w:val="00E270AD"/>
    <w:rsid w:val="00E274C7"/>
    <w:rsid w:val="00E2759B"/>
    <w:rsid w:val="00E27AAA"/>
    <w:rsid w:val="00E27BB3"/>
    <w:rsid w:val="00E31A8A"/>
    <w:rsid w:val="00E37355"/>
    <w:rsid w:val="00E37829"/>
    <w:rsid w:val="00E4139E"/>
    <w:rsid w:val="00E43082"/>
    <w:rsid w:val="00E43700"/>
    <w:rsid w:val="00E44D1A"/>
    <w:rsid w:val="00E45160"/>
    <w:rsid w:val="00E46432"/>
    <w:rsid w:val="00E50BDF"/>
    <w:rsid w:val="00E51540"/>
    <w:rsid w:val="00E53F30"/>
    <w:rsid w:val="00E54460"/>
    <w:rsid w:val="00E550A4"/>
    <w:rsid w:val="00E5569B"/>
    <w:rsid w:val="00E56795"/>
    <w:rsid w:val="00E57424"/>
    <w:rsid w:val="00E606DA"/>
    <w:rsid w:val="00E60C1E"/>
    <w:rsid w:val="00E6225E"/>
    <w:rsid w:val="00E637AF"/>
    <w:rsid w:val="00E643AD"/>
    <w:rsid w:val="00E65309"/>
    <w:rsid w:val="00E659F2"/>
    <w:rsid w:val="00E65EE3"/>
    <w:rsid w:val="00E6647F"/>
    <w:rsid w:val="00E67FA1"/>
    <w:rsid w:val="00E70075"/>
    <w:rsid w:val="00E70C13"/>
    <w:rsid w:val="00E7276A"/>
    <w:rsid w:val="00E743B9"/>
    <w:rsid w:val="00E744B7"/>
    <w:rsid w:val="00E7619C"/>
    <w:rsid w:val="00E77AC9"/>
    <w:rsid w:val="00E77B0C"/>
    <w:rsid w:val="00E821D0"/>
    <w:rsid w:val="00E83534"/>
    <w:rsid w:val="00E8366F"/>
    <w:rsid w:val="00E8508A"/>
    <w:rsid w:val="00E8788C"/>
    <w:rsid w:val="00E90008"/>
    <w:rsid w:val="00E91985"/>
    <w:rsid w:val="00E91A7B"/>
    <w:rsid w:val="00E91A9E"/>
    <w:rsid w:val="00E9255D"/>
    <w:rsid w:val="00E92AA9"/>
    <w:rsid w:val="00E9460B"/>
    <w:rsid w:val="00E946DB"/>
    <w:rsid w:val="00E95E26"/>
    <w:rsid w:val="00E9635F"/>
    <w:rsid w:val="00E96A64"/>
    <w:rsid w:val="00E9723E"/>
    <w:rsid w:val="00E97378"/>
    <w:rsid w:val="00E974CB"/>
    <w:rsid w:val="00EA012B"/>
    <w:rsid w:val="00EA057B"/>
    <w:rsid w:val="00EA2C55"/>
    <w:rsid w:val="00EA4267"/>
    <w:rsid w:val="00EA56DC"/>
    <w:rsid w:val="00EA56ED"/>
    <w:rsid w:val="00EA6486"/>
    <w:rsid w:val="00EA7229"/>
    <w:rsid w:val="00EB15A2"/>
    <w:rsid w:val="00EB3F73"/>
    <w:rsid w:val="00EB5465"/>
    <w:rsid w:val="00EB6471"/>
    <w:rsid w:val="00EB70A0"/>
    <w:rsid w:val="00EB76B1"/>
    <w:rsid w:val="00EC15EE"/>
    <w:rsid w:val="00EC2A0F"/>
    <w:rsid w:val="00EC4925"/>
    <w:rsid w:val="00EC4BAA"/>
    <w:rsid w:val="00EC55C4"/>
    <w:rsid w:val="00ED06F7"/>
    <w:rsid w:val="00ED15A5"/>
    <w:rsid w:val="00ED3518"/>
    <w:rsid w:val="00ED3620"/>
    <w:rsid w:val="00ED4274"/>
    <w:rsid w:val="00ED4C4E"/>
    <w:rsid w:val="00ED4EC6"/>
    <w:rsid w:val="00ED568B"/>
    <w:rsid w:val="00ED5694"/>
    <w:rsid w:val="00ED6BDE"/>
    <w:rsid w:val="00ED7670"/>
    <w:rsid w:val="00EE0A11"/>
    <w:rsid w:val="00EE1054"/>
    <w:rsid w:val="00EE10B1"/>
    <w:rsid w:val="00EE10F2"/>
    <w:rsid w:val="00EE71D4"/>
    <w:rsid w:val="00EF150A"/>
    <w:rsid w:val="00EF1ABB"/>
    <w:rsid w:val="00EF20DC"/>
    <w:rsid w:val="00EF26E7"/>
    <w:rsid w:val="00EF2B2C"/>
    <w:rsid w:val="00EF2C19"/>
    <w:rsid w:val="00EF60B9"/>
    <w:rsid w:val="00EF645F"/>
    <w:rsid w:val="00EF67F1"/>
    <w:rsid w:val="00EF73B4"/>
    <w:rsid w:val="00F0007D"/>
    <w:rsid w:val="00F01598"/>
    <w:rsid w:val="00F03C39"/>
    <w:rsid w:val="00F04320"/>
    <w:rsid w:val="00F04693"/>
    <w:rsid w:val="00F0509B"/>
    <w:rsid w:val="00F050F1"/>
    <w:rsid w:val="00F057E7"/>
    <w:rsid w:val="00F06E74"/>
    <w:rsid w:val="00F112A6"/>
    <w:rsid w:val="00F119CE"/>
    <w:rsid w:val="00F12099"/>
    <w:rsid w:val="00F12642"/>
    <w:rsid w:val="00F13084"/>
    <w:rsid w:val="00F14BD4"/>
    <w:rsid w:val="00F15D86"/>
    <w:rsid w:val="00F1691A"/>
    <w:rsid w:val="00F17B0C"/>
    <w:rsid w:val="00F22A67"/>
    <w:rsid w:val="00F22F7D"/>
    <w:rsid w:val="00F24736"/>
    <w:rsid w:val="00F24B61"/>
    <w:rsid w:val="00F24F8E"/>
    <w:rsid w:val="00F273E4"/>
    <w:rsid w:val="00F27416"/>
    <w:rsid w:val="00F27590"/>
    <w:rsid w:val="00F31FA4"/>
    <w:rsid w:val="00F328C9"/>
    <w:rsid w:val="00F336D5"/>
    <w:rsid w:val="00F339C4"/>
    <w:rsid w:val="00F34229"/>
    <w:rsid w:val="00F34309"/>
    <w:rsid w:val="00F3463D"/>
    <w:rsid w:val="00F34C19"/>
    <w:rsid w:val="00F36C68"/>
    <w:rsid w:val="00F376A2"/>
    <w:rsid w:val="00F4025D"/>
    <w:rsid w:val="00F40B1C"/>
    <w:rsid w:val="00F43C16"/>
    <w:rsid w:val="00F45B38"/>
    <w:rsid w:val="00F45B6C"/>
    <w:rsid w:val="00F467E1"/>
    <w:rsid w:val="00F52B5D"/>
    <w:rsid w:val="00F530F2"/>
    <w:rsid w:val="00F559ED"/>
    <w:rsid w:val="00F5693E"/>
    <w:rsid w:val="00F56E60"/>
    <w:rsid w:val="00F57413"/>
    <w:rsid w:val="00F574D4"/>
    <w:rsid w:val="00F57566"/>
    <w:rsid w:val="00F61805"/>
    <w:rsid w:val="00F6556C"/>
    <w:rsid w:val="00F65A23"/>
    <w:rsid w:val="00F65FBB"/>
    <w:rsid w:val="00F662A5"/>
    <w:rsid w:val="00F662CA"/>
    <w:rsid w:val="00F66B10"/>
    <w:rsid w:val="00F67089"/>
    <w:rsid w:val="00F67794"/>
    <w:rsid w:val="00F70312"/>
    <w:rsid w:val="00F70D1E"/>
    <w:rsid w:val="00F70DC2"/>
    <w:rsid w:val="00F723F4"/>
    <w:rsid w:val="00F73E98"/>
    <w:rsid w:val="00F75104"/>
    <w:rsid w:val="00F75111"/>
    <w:rsid w:val="00F7547E"/>
    <w:rsid w:val="00F760FC"/>
    <w:rsid w:val="00F768DE"/>
    <w:rsid w:val="00F81FB9"/>
    <w:rsid w:val="00F82BB2"/>
    <w:rsid w:val="00F83245"/>
    <w:rsid w:val="00F86BE9"/>
    <w:rsid w:val="00F908C4"/>
    <w:rsid w:val="00F93354"/>
    <w:rsid w:val="00FA3720"/>
    <w:rsid w:val="00FA3A1B"/>
    <w:rsid w:val="00FA3D3E"/>
    <w:rsid w:val="00FA3DB1"/>
    <w:rsid w:val="00FA5AD3"/>
    <w:rsid w:val="00FA60EE"/>
    <w:rsid w:val="00FB0D0C"/>
    <w:rsid w:val="00FB1025"/>
    <w:rsid w:val="00FB3049"/>
    <w:rsid w:val="00FB307E"/>
    <w:rsid w:val="00FB442E"/>
    <w:rsid w:val="00FB4C95"/>
    <w:rsid w:val="00FB5259"/>
    <w:rsid w:val="00FB6AFD"/>
    <w:rsid w:val="00FB7B1C"/>
    <w:rsid w:val="00FB7BCA"/>
    <w:rsid w:val="00FC29FC"/>
    <w:rsid w:val="00FC2BAF"/>
    <w:rsid w:val="00FC2F37"/>
    <w:rsid w:val="00FC310A"/>
    <w:rsid w:val="00FC45C3"/>
    <w:rsid w:val="00FC4A66"/>
    <w:rsid w:val="00FC5C80"/>
    <w:rsid w:val="00FC65FB"/>
    <w:rsid w:val="00FC6B90"/>
    <w:rsid w:val="00FC7BA2"/>
    <w:rsid w:val="00FD1745"/>
    <w:rsid w:val="00FD2C09"/>
    <w:rsid w:val="00FD3474"/>
    <w:rsid w:val="00FD38E6"/>
    <w:rsid w:val="00FD6D58"/>
    <w:rsid w:val="00FD782B"/>
    <w:rsid w:val="00FE0882"/>
    <w:rsid w:val="00FE1055"/>
    <w:rsid w:val="00FE1DAA"/>
    <w:rsid w:val="00FE2F13"/>
    <w:rsid w:val="00FE4C98"/>
    <w:rsid w:val="00FE602D"/>
    <w:rsid w:val="00FE6F65"/>
    <w:rsid w:val="00FE71C9"/>
    <w:rsid w:val="00FE71D3"/>
    <w:rsid w:val="00FE79A1"/>
    <w:rsid w:val="00FF2EE2"/>
    <w:rsid w:val="00FF4D9A"/>
    <w:rsid w:val="00FF5401"/>
    <w:rsid w:val="00FF5CBE"/>
    <w:rsid w:val="00FF5D22"/>
    <w:rsid w:val="00FF64D4"/>
    <w:rsid w:val="00FF64DA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06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21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5196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971140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2492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DF7A81-141F-4C6D-8A7A-2BCB849FA249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6EzCwR/xQmxGMP/j/VinZ3PC6A==">AMUW2mWxTHQhdrALMoertFrKvBMBkTo1+bN7meozi+u4dCGKg77Ppnsj2TSQ5F3OjtykXKe1qI/VWomrFDbN9Ts72DNk8MebRj6EGZ2pLhjdz1SEyjncv2sC//bKiDu0U5asJIkRLnv4u1/i+Bwd+M2iR0Ofgv+VL4+pSkb5QIharJkinsYT7kpkDYX9pPpbzHNO/Wq1Fhm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7F886C9-C5DB-4325-86E5-E97837D11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1904</Characters>
  <Application>Microsoft Office Word</Application>
  <DocSecurity>0</DocSecurity>
  <Lines>272</Lines>
  <Paragraphs>2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Schweitzer-Chaput</dc:creator>
  <cp:lastModifiedBy>E736162</cp:lastModifiedBy>
  <cp:revision>2</cp:revision>
  <cp:lastPrinted>2021-08-29T11:20:00Z</cp:lastPrinted>
  <dcterms:created xsi:type="dcterms:W3CDTF">2023-06-15T11:59:00Z</dcterms:created>
  <dcterms:modified xsi:type="dcterms:W3CDTF">2023-06-1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MpXxlzQ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